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48A44B90" w:rsidR="00EA3D3C" w:rsidRPr="00994A3D" w:rsidRDefault="00654E8F" w:rsidP="0001436A">
      <w:pPr>
        <w:pStyle w:val="Naslov1"/>
      </w:pPr>
      <w:r w:rsidRPr="00994A3D">
        <w:t xml:space="preserve">Supplementary </w:t>
      </w:r>
      <w:r w:rsidR="004D071F">
        <w:t>Tables</w:t>
      </w:r>
    </w:p>
    <w:p w14:paraId="7B17991B" w14:textId="77777777" w:rsidR="004D071F" w:rsidRPr="004D071F" w:rsidRDefault="004D071F" w:rsidP="004D071F">
      <w:pPr>
        <w:spacing w:after="160" w:line="259" w:lineRule="auto"/>
        <w:rPr>
          <w:bCs/>
          <w:szCs w:val="24"/>
        </w:rPr>
      </w:pPr>
      <w:r w:rsidRPr="004D071F">
        <w:rPr>
          <w:b/>
          <w:szCs w:val="24"/>
        </w:rPr>
        <w:t xml:space="preserve">Table S1. </w:t>
      </w:r>
      <w:r w:rsidRPr="004D071F">
        <w:rPr>
          <w:bCs/>
          <w:szCs w:val="24"/>
        </w:rPr>
        <w:t xml:space="preserve">Genotypes and alleles count of </w:t>
      </w:r>
      <w:r w:rsidRPr="004D071F">
        <w:rPr>
          <w:szCs w:val="24"/>
        </w:rPr>
        <w:t xml:space="preserve">MTHFR, ACTN3, NRF2, ADRB2, VDR, and NPAS4 </w:t>
      </w:r>
      <w:r w:rsidRPr="004D071F">
        <w:rPr>
          <w:bCs/>
          <w:szCs w:val="24"/>
        </w:rPr>
        <w:t>related to sarcopenia in the study population</w:t>
      </w:r>
    </w:p>
    <w:tbl>
      <w:tblPr>
        <w:tblStyle w:val="TableGrid1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559"/>
        <w:gridCol w:w="1559"/>
        <w:gridCol w:w="992"/>
        <w:gridCol w:w="851"/>
        <w:gridCol w:w="709"/>
        <w:gridCol w:w="1417"/>
        <w:gridCol w:w="1418"/>
        <w:gridCol w:w="850"/>
        <w:gridCol w:w="2268"/>
      </w:tblGrid>
      <w:tr w:rsidR="004D071F" w:rsidRPr="009944BB" w14:paraId="765DD654" w14:textId="77777777" w:rsidTr="00460565">
        <w:trPr>
          <w:trHeight w:val="295"/>
        </w:trPr>
        <w:tc>
          <w:tcPr>
            <w:tcW w:w="1560" w:type="dxa"/>
            <w:tcBorders>
              <w:top w:val="single" w:sz="4" w:space="0" w:color="auto"/>
            </w:tcBorders>
          </w:tcPr>
          <w:p w14:paraId="535995D9" w14:textId="77777777" w:rsidR="004D071F" w:rsidRPr="009944BB" w:rsidRDefault="004D071F" w:rsidP="00460565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467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45A4D42" w14:textId="4A6E5DAD" w:rsidR="004D071F" w:rsidRPr="009944BB" w:rsidRDefault="004D071F" w:rsidP="004D071F">
            <w:pPr>
              <w:spacing w:after="0"/>
              <w:jc w:val="center"/>
              <w:rPr>
                <w:b/>
                <w:i/>
                <w:sz w:val="20"/>
                <w:szCs w:val="20"/>
              </w:rPr>
            </w:pPr>
            <w:r w:rsidRPr="009944BB">
              <w:rPr>
                <w:b/>
                <w:sz w:val="20"/>
                <w:szCs w:val="20"/>
              </w:rPr>
              <w:t>Genotype frequency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752DE3A" w14:textId="77777777" w:rsidR="004D071F" w:rsidRPr="009944BB" w:rsidRDefault="004D071F" w:rsidP="00460565">
            <w:pPr>
              <w:spacing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66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1243DA5" w14:textId="77777777" w:rsidR="004D071F" w:rsidRPr="009944BB" w:rsidRDefault="004D071F" w:rsidP="00460565">
            <w:pPr>
              <w:spacing w:after="0"/>
              <w:rPr>
                <w:b/>
                <w:sz w:val="20"/>
                <w:szCs w:val="20"/>
              </w:rPr>
            </w:pPr>
            <w:r w:rsidRPr="009944BB">
              <w:rPr>
                <w:b/>
                <w:sz w:val="20"/>
                <w:szCs w:val="20"/>
              </w:rPr>
              <w:t xml:space="preserve">                        Alleles frequency</w:t>
            </w:r>
          </w:p>
        </w:tc>
      </w:tr>
      <w:tr w:rsidR="004D071F" w:rsidRPr="003F696C" w14:paraId="3DC3FA67" w14:textId="77777777" w:rsidTr="00460565">
        <w:trPr>
          <w:trHeight w:val="295"/>
        </w:trPr>
        <w:tc>
          <w:tcPr>
            <w:tcW w:w="1560" w:type="dxa"/>
          </w:tcPr>
          <w:p w14:paraId="08F44A3B" w14:textId="77777777" w:rsidR="004D071F" w:rsidRPr="003F696C" w:rsidRDefault="004D071F" w:rsidP="00460565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ED07AB3" w14:textId="77777777" w:rsidR="004D071F" w:rsidRPr="003F696C" w:rsidRDefault="004D071F" w:rsidP="00460565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EFFE085" w14:textId="77777777" w:rsidR="004D071F" w:rsidRPr="00D8640A" w:rsidRDefault="004D071F" w:rsidP="00460565">
            <w:pPr>
              <w:spacing w:after="0"/>
              <w:jc w:val="center"/>
              <w:rPr>
                <w:b/>
                <w:szCs w:val="24"/>
              </w:rPr>
            </w:pPr>
            <w:r w:rsidRPr="00D8640A">
              <w:rPr>
                <w:b/>
                <w:sz w:val="18"/>
                <w:szCs w:val="18"/>
              </w:rPr>
              <w:t>No-sarcopeni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95530B2" w14:textId="77777777" w:rsidR="004D071F" w:rsidRPr="00D8640A" w:rsidRDefault="004D071F" w:rsidP="00460565">
            <w:pPr>
              <w:spacing w:after="0"/>
              <w:jc w:val="center"/>
              <w:rPr>
                <w:b/>
                <w:szCs w:val="24"/>
              </w:rPr>
            </w:pPr>
            <w:r w:rsidRPr="00D8640A">
              <w:rPr>
                <w:b/>
                <w:sz w:val="18"/>
                <w:szCs w:val="18"/>
              </w:rPr>
              <w:t>Sarcopeni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43A0976" w14:textId="77777777" w:rsidR="004D071F" w:rsidRPr="00D8640A" w:rsidRDefault="004D071F" w:rsidP="00460565">
            <w:pPr>
              <w:spacing w:after="0"/>
              <w:jc w:val="center"/>
              <w:rPr>
                <w:b/>
                <w:szCs w:val="24"/>
              </w:rPr>
            </w:pPr>
          </w:p>
        </w:tc>
        <w:tc>
          <w:tcPr>
            <w:tcW w:w="851" w:type="dxa"/>
          </w:tcPr>
          <w:p w14:paraId="5189C3D1" w14:textId="77777777" w:rsidR="004D071F" w:rsidRPr="00D8640A" w:rsidRDefault="004D071F" w:rsidP="00460565">
            <w:pPr>
              <w:spacing w:after="0"/>
              <w:jc w:val="center"/>
              <w:rPr>
                <w:b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D29FB80" w14:textId="77777777" w:rsidR="004D071F" w:rsidRPr="00D8640A" w:rsidRDefault="004D071F" w:rsidP="00460565">
            <w:pPr>
              <w:spacing w:after="0"/>
              <w:jc w:val="center"/>
              <w:rPr>
                <w:b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EA2176C" w14:textId="77777777" w:rsidR="004D071F" w:rsidRPr="00D8640A" w:rsidRDefault="004D071F" w:rsidP="00460565">
            <w:pPr>
              <w:spacing w:after="0"/>
              <w:jc w:val="center"/>
              <w:rPr>
                <w:b/>
                <w:szCs w:val="24"/>
              </w:rPr>
            </w:pPr>
            <w:r w:rsidRPr="00D8640A">
              <w:rPr>
                <w:b/>
                <w:sz w:val="18"/>
                <w:szCs w:val="18"/>
              </w:rPr>
              <w:t>No-sarcopeni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B694D5E" w14:textId="77777777" w:rsidR="004D071F" w:rsidRPr="00D8640A" w:rsidRDefault="004D071F" w:rsidP="00460565">
            <w:pPr>
              <w:spacing w:after="0"/>
              <w:jc w:val="center"/>
              <w:rPr>
                <w:b/>
                <w:szCs w:val="24"/>
              </w:rPr>
            </w:pPr>
            <w:r w:rsidRPr="00D8640A">
              <w:rPr>
                <w:b/>
                <w:sz w:val="18"/>
                <w:szCs w:val="18"/>
              </w:rPr>
              <w:t>Sarcopeni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1CA05C3" w14:textId="77777777" w:rsidR="004D071F" w:rsidRPr="00BE08DC" w:rsidRDefault="004D071F" w:rsidP="00460565">
            <w:pPr>
              <w:spacing w:after="0"/>
              <w:jc w:val="center"/>
              <w:rPr>
                <w:b/>
                <w:i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E4BD1FE" w14:textId="77777777" w:rsidR="004D071F" w:rsidRPr="00BE08DC" w:rsidRDefault="004D071F" w:rsidP="00460565">
            <w:pPr>
              <w:spacing w:after="0"/>
              <w:jc w:val="center"/>
              <w:rPr>
                <w:b/>
                <w:szCs w:val="24"/>
              </w:rPr>
            </w:pPr>
          </w:p>
        </w:tc>
      </w:tr>
      <w:tr w:rsidR="004D071F" w:rsidRPr="003F696C" w14:paraId="4F5A71CE" w14:textId="77777777" w:rsidTr="004D071F">
        <w:trPr>
          <w:trHeight w:val="240"/>
        </w:trPr>
        <w:tc>
          <w:tcPr>
            <w:tcW w:w="1560" w:type="dxa"/>
            <w:tcBorders>
              <w:top w:val="single" w:sz="4" w:space="0" w:color="auto"/>
            </w:tcBorders>
          </w:tcPr>
          <w:p w14:paraId="226A2872" w14:textId="77777777" w:rsidR="004D071F" w:rsidRPr="009944BB" w:rsidRDefault="004D071F" w:rsidP="00460565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D9E6DE3" w14:textId="77777777" w:rsidR="004D071F" w:rsidRPr="009944BB" w:rsidRDefault="004D071F" w:rsidP="00460565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1EA7A74" w14:textId="77777777" w:rsidR="004D071F" w:rsidRPr="009944BB" w:rsidRDefault="004D071F" w:rsidP="00460565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9944BB">
              <w:rPr>
                <w:b/>
                <w:i/>
                <w:sz w:val="20"/>
                <w:szCs w:val="20"/>
              </w:rPr>
              <w:t>n</w:t>
            </w:r>
            <w:r w:rsidRPr="009944BB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B687794" w14:textId="77777777" w:rsidR="004D071F" w:rsidRPr="009944BB" w:rsidRDefault="004D071F" w:rsidP="00460565">
            <w:pPr>
              <w:spacing w:after="0"/>
              <w:jc w:val="center"/>
              <w:rPr>
                <w:b/>
                <w:i/>
                <w:sz w:val="20"/>
                <w:szCs w:val="20"/>
              </w:rPr>
            </w:pPr>
            <w:r w:rsidRPr="009944BB">
              <w:rPr>
                <w:b/>
                <w:i/>
                <w:sz w:val="20"/>
                <w:szCs w:val="20"/>
              </w:rPr>
              <w:t xml:space="preserve">n </w:t>
            </w:r>
            <w:r w:rsidRPr="009944BB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1C02E86" w14:textId="77777777" w:rsidR="004D071F" w:rsidRPr="009944BB" w:rsidRDefault="004D071F" w:rsidP="00460565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9944BB"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4C5A8A4" w14:textId="77777777" w:rsidR="004D071F" w:rsidRPr="009944BB" w:rsidRDefault="004D071F" w:rsidP="00460565">
            <w:pPr>
              <w:spacing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DE36CE1" w14:textId="77777777" w:rsidR="004D071F" w:rsidRPr="009944BB" w:rsidRDefault="004D071F" w:rsidP="00460565">
            <w:pPr>
              <w:spacing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8D4AA49" w14:textId="77777777" w:rsidR="004D071F" w:rsidRPr="009944BB" w:rsidRDefault="004D071F" w:rsidP="00460565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9944BB">
              <w:rPr>
                <w:b/>
                <w:i/>
                <w:sz w:val="20"/>
                <w:szCs w:val="20"/>
              </w:rPr>
              <w:t>n</w:t>
            </w:r>
            <w:r w:rsidRPr="009944BB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1959559" w14:textId="77777777" w:rsidR="004D071F" w:rsidRPr="009944BB" w:rsidRDefault="004D071F" w:rsidP="00460565">
            <w:pPr>
              <w:spacing w:after="0"/>
              <w:jc w:val="center"/>
              <w:rPr>
                <w:b/>
                <w:i/>
                <w:sz w:val="20"/>
                <w:szCs w:val="20"/>
              </w:rPr>
            </w:pPr>
            <w:r w:rsidRPr="009944BB">
              <w:rPr>
                <w:b/>
                <w:i/>
                <w:sz w:val="20"/>
                <w:szCs w:val="20"/>
              </w:rPr>
              <w:t>n</w:t>
            </w:r>
            <w:r w:rsidRPr="009944BB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28F6792" w14:textId="77777777" w:rsidR="004D071F" w:rsidRPr="009944BB" w:rsidRDefault="004D071F" w:rsidP="00460565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9944BB"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2854FFE" w14:textId="77777777" w:rsidR="004D071F" w:rsidRPr="009944BB" w:rsidRDefault="004D071F" w:rsidP="00460565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9944BB">
              <w:rPr>
                <w:b/>
                <w:i/>
                <w:sz w:val="20"/>
                <w:szCs w:val="20"/>
              </w:rPr>
              <w:t>OR</w:t>
            </w:r>
            <w:r w:rsidRPr="009944BB">
              <w:rPr>
                <w:b/>
                <w:sz w:val="20"/>
                <w:szCs w:val="20"/>
              </w:rPr>
              <w:t xml:space="preserve"> (95% CI)</w:t>
            </w:r>
          </w:p>
        </w:tc>
      </w:tr>
      <w:tr w:rsidR="004D071F" w:rsidRPr="003F696C" w14:paraId="301CB190" w14:textId="77777777" w:rsidTr="00460565">
        <w:trPr>
          <w:trHeight w:val="295"/>
        </w:trPr>
        <w:tc>
          <w:tcPr>
            <w:tcW w:w="1560" w:type="dxa"/>
            <w:vMerge w:val="restart"/>
          </w:tcPr>
          <w:p w14:paraId="5BCCBDF5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MTHFR (</w:t>
            </w:r>
            <w:bookmarkStart w:id="0" w:name="_Hlk49175060"/>
            <w:r w:rsidRPr="009944BB">
              <w:rPr>
                <w:rFonts w:eastAsia="Times New Roman"/>
                <w:sz w:val="20"/>
                <w:szCs w:val="20"/>
                <w:lang w:val="sl-SI" w:eastAsia="sl-SI"/>
              </w:rPr>
              <w:t>rs1801131</w:t>
            </w:r>
            <w:bookmarkEnd w:id="0"/>
            <w:r w:rsidRPr="009944BB">
              <w:rPr>
                <w:rFonts w:eastAsia="Times New Roman"/>
                <w:sz w:val="20"/>
                <w:szCs w:val="20"/>
                <w:lang w:val="sl-SI" w:eastAsia="sl-SI"/>
              </w:rPr>
              <w:t>)</w:t>
            </w:r>
          </w:p>
        </w:tc>
        <w:tc>
          <w:tcPr>
            <w:tcW w:w="567" w:type="dxa"/>
          </w:tcPr>
          <w:p w14:paraId="58A053D8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A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9BD5844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2</w:t>
            </w:r>
            <w:r w:rsidRPr="009944B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9.7</w:t>
            </w:r>
            <w:r w:rsidRPr="009944BB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FEFF788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</w:t>
            </w:r>
            <w:r w:rsidRPr="009944B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8.9</w:t>
            </w:r>
            <w:r w:rsidRPr="009944BB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3F7D32F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&lt;.001</w:t>
            </w:r>
          </w:p>
        </w:tc>
        <w:tc>
          <w:tcPr>
            <w:tcW w:w="851" w:type="dxa"/>
          </w:tcPr>
          <w:p w14:paraId="556D5D15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5F98D282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4D0A3F1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208 (71.7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32DF871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  <w:r w:rsidRPr="009944BB">
              <w:rPr>
                <w:sz w:val="20"/>
                <w:szCs w:val="20"/>
              </w:rPr>
              <w:t xml:space="preserve"> (4</w:t>
            </w:r>
            <w:r>
              <w:rPr>
                <w:sz w:val="20"/>
                <w:szCs w:val="20"/>
              </w:rPr>
              <w:t>5</w:t>
            </w:r>
            <w:r w:rsidRPr="009944B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Pr="009944BB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5A0E11E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&lt;.00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7E8FC1D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  <w:r w:rsidRPr="009944BB">
              <w:rPr>
                <w:color w:val="010205"/>
                <w:sz w:val="20"/>
                <w:szCs w:val="20"/>
              </w:rPr>
              <w:t>3.</w:t>
            </w:r>
            <w:r>
              <w:rPr>
                <w:color w:val="010205"/>
                <w:sz w:val="20"/>
                <w:szCs w:val="20"/>
              </w:rPr>
              <w:t>032</w:t>
            </w:r>
            <w:r w:rsidRPr="009944BB">
              <w:rPr>
                <w:color w:val="010205"/>
                <w:sz w:val="20"/>
                <w:szCs w:val="20"/>
              </w:rPr>
              <w:t xml:space="preserve"> (</w:t>
            </w:r>
            <w:r>
              <w:rPr>
                <w:color w:val="010205"/>
                <w:sz w:val="20"/>
                <w:szCs w:val="20"/>
              </w:rPr>
              <w:t>1</w:t>
            </w:r>
            <w:r w:rsidRPr="009944BB">
              <w:rPr>
                <w:color w:val="010205"/>
                <w:sz w:val="20"/>
                <w:szCs w:val="20"/>
              </w:rPr>
              <w:t>.</w:t>
            </w:r>
            <w:r>
              <w:rPr>
                <w:color w:val="010205"/>
                <w:sz w:val="20"/>
                <w:szCs w:val="20"/>
              </w:rPr>
              <w:t>862</w:t>
            </w:r>
            <w:r w:rsidRPr="009944BB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4</w:t>
            </w:r>
            <w:r w:rsidRPr="009944BB">
              <w:rPr>
                <w:color w:val="010205"/>
                <w:sz w:val="20"/>
                <w:szCs w:val="20"/>
              </w:rPr>
              <w:t>.</w:t>
            </w:r>
            <w:r>
              <w:rPr>
                <w:color w:val="010205"/>
                <w:sz w:val="20"/>
                <w:szCs w:val="20"/>
              </w:rPr>
              <w:t>935</w:t>
            </w:r>
            <w:r w:rsidRPr="009944BB">
              <w:rPr>
                <w:color w:val="010205"/>
                <w:sz w:val="20"/>
                <w:szCs w:val="20"/>
              </w:rPr>
              <w:t>)</w:t>
            </w:r>
          </w:p>
        </w:tc>
      </w:tr>
      <w:tr w:rsidR="004D071F" w:rsidRPr="003F696C" w14:paraId="1073AC26" w14:textId="77777777" w:rsidTr="00460565">
        <w:trPr>
          <w:trHeight w:val="284"/>
        </w:trPr>
        <w:tc>
          <w:tcPr>
            <w:tcW w:w="1560" w:type="dxa"/>
            <w:vMerge/>
          </w:tcPr>
          <w:p w14:paraId="57D4B0A9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58A2AF3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AC</w:t>
            </w:r>
          </w:p>
        </w:tc>
        <w:tc>
          <w:tcPr>
            <w:tcW w:w="1559" w:type="dxa"/>
          </w:tcPr>
          <w:p w14:paraId="709E60CD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4</w:t>
            </w:r>
            <w:r w:rsidRPr="009944BB">
              <w:rPr>
                <w:sz w:val="20"/>
                <w:szCs w:val="20"/>
              </w:rPr>
              <w:t xml:space="preserve"> (4</w:t>
            </w:r>
            <w:r>
              <w:rPr>
                <w:sz w:val="20"/>
                <w:szCs w:val="20"/>
              </w:rPr>
              <w:t>4</w:t>
            </w:r>
            <w:r w:rsidRPr="009944B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Pr="009944BB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6F47EFA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</w:t>
            </w:r>
            <w:r w:rsidRPr="009944B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3.3</w:t>
            </w:r>
            <w:r w:rsidRPr="009944BB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CB802E0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6A534535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1792E995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C</w:t>
            </w:r>
          </w:p>
        </w:tc>
        <w:tc>
          <w:tcPr>
            <w:tcW w:w="1417" w:type="dxa"/>
          </w:tcPr>
          <w:p w14:paraId="7A17BF1C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82 (28.3)</w:t>
            </w:r>
          </w:p>
        </w:tc>
        <w:tc>
          <w:tcPr>
            <w:tcW w:w="1418" w:type="dxa"/>
          </w:tcPr>
          <w:p w14:paraId="7C0B8809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  <w:r w:rsidRPr="009944BB">
              <w:rPr>
                <w:sz w:val="20"/>
                <w:szCs w:val="20"/>
              </w:rPr>
              <w:t xml:space="preserve"> (5</w:t>
            </w:r>
            <w:r>
              <w:rPr>
                <w:sz w:val="20"/>
                <w:szCs w:val="20"/>
              </w:rPr>
              <w:t>4</w:t>
            </w:r>
            <w:r w:rsidRPr="009944B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Pr="009944BB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616EACA4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6DE1F4A7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</w:tr>
      <w:tr w:rsidR="004D071F" w:rsidRPr="003F696C" w14:paraId="52EBA631" w14:textId="77777777" w:rsidTr="00460565">
        <w:trPr>
          <w:trHeight w:val="295"/>
        </w:trPr>
        <w:tc>
          <w:tcPr>
            <w:tcW w:w="1560" w:type="dxa"/>
            <w:vMerge/>
          </w:tcPr>
          <w:p w14:paraId="409FDC7C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FDA611B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CC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7CC1D68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9 (6.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C90D508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</w:t>
            </w:r>
            <w:r w:rsidRPr="009944B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7.8</w:t>
            </w:r>
            <w:r w:rsidRPr="009944BB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B495ADE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82FAAA6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7B27E65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5A7A53B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B7ABFA4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F16F667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EF7C921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</w:tr>
      <w:tr w:rsidR="004D071F" w:rsidRPr="003F696C" w14:paraId="2173D926" w14:textId="77777777" w:rsidTr="00460565">
        <w:trPr>
          <w:trHeight w:val="295"/>
        </w:trPr>
        <w:tc>
          <w:tcPr>
            <w:tcW w:w="1560" w:type="dxa"/>
            <w:vMerge w:val="restart"/>
          </w:tcPr>
          <w:p w14:paraId="35539046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ACTN3</w:t>
            </w:r>
          </w:p>
          <w:p w14:paraId="61D2AB8A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(</w:t>
            </w:r>
            <w:bookmarkStart w:id="1" w:name="_Hlk49175439"/>
            <w:r w:rsidRPr="009944BB">
              <w:rPr>
                <w:sz w:val="20"/>
                <w:szCs w:val="20"/>
              </w:rPr>
              <w:t>rs1815739</w:t>
            </w:r>
            <w:bookmarkEnd w:id="1"/>
            <w:r w:rsidRPr="009944BB">
              <w:rPr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A0BAC5D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R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CE066D1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46 (31.7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7D54382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8 (17.8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B8B9510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.04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4E2618C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BC536CA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7D3B1D5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167 (57.6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F5A190A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36 (40.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E7F543F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.00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5CFD6E4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2.037 (1.258–3.297)</w:t>
            </w:r>
          </w:p>
        </w:tc>
      </w:tr>
      <w:tr w:rsidR="004D071F" w:rsidRPr="003F696C" w14:paraId="208CD0C2" w14:textId="77777777" w:rsidTr="00460565">
        <w:trPr>
          <w:trHeight w:val="295"/>
        </w:trPr>
        <w:tc>
          <w:tcPr>
            <w:tcW w:w="1560" w:type="dxa"/>
            <w:vMerge/>
          </w:tcPr>
          <w:p w14:paraId="745E44FE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F89BB55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RX</w:t>
            </w:r>
          </w:p>
        </w:tc>
        <w:tc>
          <w:tcPr>
            <w:tcW w:w="1559" w:type="dxa"/>
          </w:tcPr>
          <w:p w14:paraId="41E49DD8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71 (49.0)</w:t>
            </w:r>
          </w:p>
        </w:tc>
        <w:tc>
          <w:tcPr>
            <w:tcW w:w="1559" w:type="dxa"/>
          </w:tcPr>
          <w:p w14:paraId="7A884BDF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21 (46.7)</w:t>
            </w:r>
          </w:p>
        </w:tc>
        <w:tc>
          <w:tcPr>
            <w:tcW w:w="992" w:type="dxa"/>
          </w:tcPr>
          <w:p w14:paraId="59D39323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24C07990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0704469C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X</w:t>
            </w:r>
          </w:p>
        </w:tc>
        <w:tc>
          <w:tcPr>
            <w:tcW w:w="1417" w:type="dxa"/>
          </w:tcPr>
          <w:p w14:paraId="4A15721D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123 (42.4)</w:t>
            </w:r>
          </w:p>
        </w:tc>
        <w:tc>
          <w:tcPr>
            <w:tcW w:w="1418" w:type="dxa"/>
          </w:tcPr>
          <w:p w14:paraId="33C79927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54 (60.0)</w:t>
            </w:r>
          </w:p>
        </w:tc>
        <w:tc>
          <w:tcPr>
            <w:tcW w:w="850" w:type="dxa"/>
          </w:tcPr>
          <w:p w14:paraId="0B4B461D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61CD6AF3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</w:tr>
      <w:tr w:rsidR="004D071F" w:rsidRPr="003F696C" w14:paraId="67635FD7" w14:textId="77777777" w:rsidTr="00460565">
        <w:trPr>
          <w:trHeight w:val="295"/>
        </w:trPr>
        <w:tc>
          <w:tcPr>
            <w:tcW w:w="1560" w:type="dxa"/>
            <w:vMerge/>
          </w:tcPr>
          <w:p w14:paraId="55316C34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410FCE7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XX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AC306FA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28 (19.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6EF9597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16 (35.5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04A8391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5A636FA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49804D6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6FE74C9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AD32433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120A8EB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CFD2AE6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</w:tr>
      <w:tr w:rsidR="004D071F" w:rsidRPr="003F696C" w14:paraId="5BEFF225" w14:textId="77777777" w:rsidTr="00460565">
        <w:trPr>
          <w:trHeight w:val="295"/>
        </w:trPr>
        <w:tc>
          <w:tcPr>
            <w:tcW w:w="1560" w:type="dxa"/>
            <w:vMerge w:val="restart"/>
          </w:tcPr>
          <w:p w14:paraId="6A60B456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NRF2</w:t>
            </w:r>
          </w:p>
          <w:p w14:paraId="1AF34367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(</w:t>
            </w:r>
            <w:bookmarkStart w:id="2" w:name="_Hlk49175455"/>
            <w:r w:rsidRPr="009944BB">
              <w:rPr>
                <w:sz w:val="20"/>
                <w:szCs w:val="20"/>
              </w:rPr>
              <w:t>rs12594956</w:t>
            </w:r>
            <w:bookmarkEnd w:id="2"/>
            <w:r w:rsidRPr="009944BB">
              <w:rPr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16D7913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A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FCA7949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35 (24.1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59BC5E0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4 (8.9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031E4E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.01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6AE80F6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F962320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DCE6096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149 (51.4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15C2BCB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32 (35.6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808C14C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.009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2EC3D14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1.915 (1.174–3.124)</w:t>
            </w:r>
          </w:p>
        </w:tc>
      </w:tr>
      <w:tr w:rsidR="004D071F" w:rsidRPr="003F696C" w14:paraId="5E00CC61" w14:textId="77777777" w:rsidTr="00460565">
        <w:trPr>
          <w:trHeight w:val="295"/>
        </w:trPr>
        <w:tc>
          <w:tcPr>
            <w:tcW w:w="1560" w:type="dxa"/>
            <w:vMerge/>
          </w:tcPr>
          <w:p w14:paraId="1F295307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F63085D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AC</w:t>
            </w:r>
          </w:p>
        </w:tc>
        <w:tc>
          <w:tcPr>
            <w:tcW w:w="1559" w:type="dxa"/>
          </w:tcPr>
          <w:p w14:paraId="6544A2F0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81 (55.9)</w:t>
            </w:r>
          </w:p>
        </w:tc>
        <w:tc>
          <w:tcPr>
            <w:tcW w:w="1559" w:type="dxa"/>
          </w:tcPr>
          <w:p w14:paraId="152BB226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24 (53.3)</w:t>
            </w:r>
          </w:p>
        </w:tc>
        <w:tc>
          <w:tcPr>
            <w:tcW w:w="992" w:type="dxa"/>
          </w:tcPr>
          <w:p w14:paraId="485E10EE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5BBC4BFB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61BBCDFF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C</w:t>
            </w:r>
          </w:p>
        </w:tc>
        <w:tc>
          <w:tcPr>
            <w:tcW w:w="1417" w:type="dxa"/>
          </w:tcPr>
          <w:p w14:paraId="7CDAAC77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141 (</w:t>
            </w:r>
            <w:r>
              <w:rPr>
                <w:sz w:val="20"/>
                <w:szCs w:val="20"/>
              </w:rPr>
              <w:t>48</w:t>
            </w:r>
            <w:r w:rsidRPr="009944BB">
              <w:rPr>
                <w:sz w:val="20"/>
                <w:szCs w:val="20"/>
              </w:rPr>
              <w:t>.6)</w:t>
            </w:r>
          </w:p>
        </w:tc>
        <w:tc>
          <w:tcPr>
            <w:tcW w:w="1418" w:type="dxa"/>
          </w:tcPr>
          <w:p w14:paraId="6C174298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58 (64.4)</w:t>
            </w:r>
          </w:p>
        </w:tc>
        <w:tc>
          <w:tcPr>
            <w:tcW w:w="850" w:type="dxa"/>
          </w:tcPr>
          <w:p w14:paraId="5362BAAD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0DA069A0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</w:tr>
      <w:tr w:rsidR="004D071F" w:rsidRPr="003F696C" w14:paraId="3AFE0CBA" w14:textId="77777777" w:rsidTr="00460565">
        <w:trPr>
          <w:trHeight w:val="295"/>
        </w:trPr>
        <w:tc>
          <w:tcPr>
            <w:tcW w:w="1560" w:type="dxa"/>
            <w:vMerge/>
          </w:tcPr>
          <w:p w14:paraId="5FAD9A59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20744DD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CC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BE9A7C8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29 (20.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DD660CD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17 (38.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44C5457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F4C6C77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1E9E96B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5ACA60F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B6B4E6A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EABFE7E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74EF446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</w:tr>
      <w:tr w:rsidR="004D071F" w:rsidRPr="003F696C" w14:paraId="5DBEF04B" w14:textId="77777777" w:rsidTr="00460565">
        <w:trPr>
          <w:trHeight w:val="295"/>
        </w:trPr>
        <w:tc>
          <w:tcPr>
            <w:tcW w:w="1560" w:type="dxa"/>
            <w:vMerge w:val="restart"/>
            <w:tcBorders>
              <w:bottom w:val="single" w:sz="4" w:space="0" w:color="auto"/>
            </w:tcBorders>
          </w:tcPr>
          <w:p w14:paraId="3F3B199B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 xml:space="preserve">ADRB2 </w:t>
            </w:r>
            <w:bookmarkStart w:id="3" w:name="_Hlk49175935"/>
            <w:r w:rsidRPr="009944BB">
              <w:rPr>
                <w:sz w:val="20"/>
                <w:szCs w:val="20"/>
              </w:rPr>
              <w:t>(</w:t>
            </w:r>
            <w:r w:rsidRPr="009944BB">
              <w:rPr>
                <w:rFonts w:eastAsia="Times New Roman"/>
                <w:sz w:val="20"/>
                <w:szCs w:val="20"/>
                <w:lang w:val="sl-SI" w:eastAsia="sl-SI"/>
              </w:rPr>
              <w:t>rs1042713)</w:t>
            </w:r>
            <w:bookmarkEnd w:id="3"/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9522793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A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FC50B31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30 (20.7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54B3A02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4 (8.9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1FD2516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.19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78485F9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2147827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65229B7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118 (40.7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9171824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28 (32.1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605DB91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.10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9C5363F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1.519 (0.918–2.515)</w:t>
            </w:r>
          </w:p>
        </w:tc>
      </w:tr>
      <w:tr w:rsidR="004D071F" w:rsidRPr="003F696C" w14:paraId="1B292F95" w14:textId="77777777" w:rsidTr="00460565">
        <w:trPr>
          <w:trHeight w:val="295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01154C2F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9185FDF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AG</w:t>
            </w:r>
          </w:p>
        </w:tc>
        <w:tc>
          <w:tcPr>
            <w:tcW w:w="1559" w:type="dxa"/>
          </w:tcPr>
          <w:p w14:paraId="2722BBB7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58 (40.0)</w:t>
            </w:r>
          </w:p>
        </w:tc>
        <w:tc>
          <w:tcPr>
            <w:tcW w:w="1559" w:type="dxa"/>
          </w:tcPr>
          <w:p w14:paraId="7A882851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20 (44.4)</w:t>
            </w:r>
          </w:p>
        </w:tc>
        <w:tc>
          <w:tcPr>
            <w:tcW w:w="992" w:type="dxa"/>
          </w:tcPr>
          <w:p w14:paraId="547FA2E6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3F993057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72E04AD3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G</w:t>
            </w:r>
          </w:p>
        </w:tc>
        <w:tc>
          <w:tcPr>
            <w:tcW w:w="1417" w:type="dxa"/>
          </w:tcPr>
          <w:p w14:paraId="21A37CF6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172 (59.3)</w:t>
            </w:r>
          </w:p>
        </w:tc>
        <w:tc>
          <w:tcPr>
            <w:tcW w:w="1418" w:type="dxa"/>
          </w:tcPr>
          <w:p w14:paraId="17FDAA08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62 (67.9)</w:t>
            </w:r>
          </w:p>
        </w:tc>
        <w:tc>
          <w:tcPr>
            <w:tcW w:w="850" w:type="dxa"/>
          </w:tcPr>
          <w:p w14:paraId="7970C560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7650F739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</w:tr>
      <w:tr w:rsidR="004D071F" w:rsidRPr="003F696C" w14:paraId="603A3FC9" w14:textId="77777777" w:rsidTr="00460565">
        <w:trPr>
          <w:trHeight w:val="295"/>
        </w:trPr>
        <w:tc>
          <w:tcPr>
            <w:tcW w:w="1560" w:type="dxa"/>
            <w:vMerge/>
          </w:tcPr>
          <w:p w14:paraId="161333EF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9BC1244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GG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F15AE9E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57 (39.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DD8BD3D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21 (46.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EE09ED5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A3A2AC5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48795CB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08A587F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671F27A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C701334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29D8669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</w:tr>
      <w:tr w:rsidR="004D071F" w:rsidRPr="003F696C" w14:paraId="2C812498" w14:textId="77777777" w:rsidTr="00460565">
        <w:trPr>
          <w:trHeight w:val="295"/>
        </w:trPr>
        <w:tc>
          <w:tcPr>
            <w:tcW w:w="1560" w:type="dxa"/>
            <w:vMerge w:val="restart"/>
          </w:tcPr>
          <w:p w14:paraId="35ADF376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 xml:space="preserve">VDR </w:t>
            </w:r>
            <w:bookmarkStart w:id="4" w:name="_Hlk49175953"/>
            <w:r w:rsidRPr="009944BB">
              <w:rPr>
                <w:sz w:val="20"/>
                <w:szCs w:val="20"/>
              </w:rPr>
              <w:t>(rs2228570)</w:t>
            </w:r>
            <w:bookmarkEnd w:id="4"/>
          </w:p>
          <w:p w14:paraId="6D61CFDB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C6FE42A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CC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B9116C5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53 (36.6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823528B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18 (40.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E226335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.64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844B163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E55E13A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C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FAE6C19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181 (62.4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175E901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56 (62.2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37890D2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.97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358B0BC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1.008 (0.619–1.642)</w:t>
            </w:r>
          </w:p>
        </w:tc>
      </w:tr>
      <w:tr w:rsidR="004D071F" w:rsidRPr="003F696C" w14:paraId="79F70B63" w14:textId="77777777" w:rsidTr="00460565">
        <w:trPr>
          <w:trHeight w:val="295"/>
        </w:trPr>
        <w:tc>
          <w:tcPr>
            <w:tcW w:w="1560" w:type="dxa"/>
            <w:vMerge/>
          </w:tcPr>
          <w:p w14:paraId="71659E47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6275F96F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CT</w:t>
            </w:r>
          </w:p>
        </w:tc>
        <w:tc>
          <w:tcPr>
            <w:tcW w:w="1559" w:type="dxa"/>
          </w:tcPr>
          <w:p w14:paraId="62EF0A0A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75 (51.7)</w:t>
            </w:r>
          </w:p>
        </w:tc>
        <w:tc>
          <w:tcPr>
            <w:tcW w:w="1559" w:type="dxa"/>
          </w:tcPr>
          <w:p w14:paraId="0760FEFF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20 (44.4)</w:t>
            </w:r>
          </w:p>
        </w:tc>
        <w:tc>
          <w:tcPr>
            <w:tcW w:w="992" w:type="dxa"/>
          </w:tcPr>
          <w:p w14:paraId="2F233C8D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75D6C4BC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4B46667E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T</w:t>
            </w:r>
          </w:p>
        </w:tc>
        <w:tc>
          <w:tcPr>
            <w:tcW w:w="1417" w:type="dxa"/>
          </w:tcPr>
          <w:p w14:paraId="66D6D5E6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109 (37.6)</w:t>
            </w:r>
          </w:p>
        </w:tc>
        <w:tc>
          <w:tcPr>
            <w:tcW w:w="1418" w:type="dxa"/>
          </w:tcPr>
          <w:p w14:paraId="5AD8C87F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34 (37.8)</w:t>
            </w:r>
          </w:p>
        </w:tc>
        <w:tc>
          <w:tcPr>
            <w:tcW w:w="850" w:type="dxa"/>
          </w:tcPr>
          <w:p w14:paraId="49909836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4B2C34EB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</w:tr>
      <w:tr w:rsidR="004D071F" w:rsidRPr="003F696C" w14:paraId="3468573F" w14:textId="77777777" w:rsidTr="00460565">
        <w:trPr>
          <w:trHeight w:val="295"/>
        </w:trPr>
        <w:tc>
          <w:tcPr>
            <w:tcW w:w="1560" w:type="dxa"/>
            <w:vMerge/>
          </w:tcPr>
          <w:p w14:paraId="157CC403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E78620E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T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B56B16B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17 (11.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7E112EF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7 (15.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0A05C73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3078AC1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3630C4B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9DB6E96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22E6C6C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A0255DB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6A49EAE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</w:tr>
      <w:tr w:rsidR="004D071F" w:rsidRPr="003F696C" w14:paraId="5A42789E" w14:textId="77777777" w:rsidTr="004605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5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E7E428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 xml:space="preserve">NPAS4 </w:t>
            </w:r>
            <w:bookmarkStart w:id="5" w:name="_Hlk49175985"/>
            <w:r w:rsidRPr="009944BB">
              <w:rPr>
                <w:sz w:val="20"/>
                <w:szCs w:val="20"/>
              </w:rPr>
              <w:t>(rs7947391)</w:t>
            </w:r>
            <w:bookmarkEnd w:id="5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884F5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A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818E36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 xml:space="preserve">16 (11.0)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3973F9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3 (6.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2306CE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.65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C8BD50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1393E8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1E1037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111 (38.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60B4CB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33 (36.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04AD07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.78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6EEB38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1.071 (0.656–1.748)</w:t>
            </w:r>
          </w:p>
        </w:tc>
      </w:tr>
      <w:tr w:rsidR="004D071F" w:rsidRPr="003F696C" w14:paraId="3BF2A0F6" w14:textId="77777777" w:rsidTr="004605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1A24DB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04CF22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8B2292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79 (5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B9FF00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27 (6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78732D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E74677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86F0C9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D039A4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179 (61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4034A1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57 (6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2FB51E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441551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</w:tr>
      <w:tr w:rsidR="004D071F" w:rsidRPr="003F696C" w14:paraId="578C58FE" w14:textId="77777777" w:rsidTr="004605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15E3B8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DE853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G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6BA3B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50 (34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3297F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  <w:r w:rsidRPr="009944BB">
              <w:rPr>
                <w:sz w:val="20"/>
                <w:szCs w:val="20"/>
              </w:rPr>
              <w:t>15 (33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BD298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AC272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27637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DFDEA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2BCFF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944F2" w14:textId="77777777" w:rsidR="004D071F" w:rsidRPr="009944BB" w:rsidRDefault="004D071F" w:rsidP="00460565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6EE9A" w14:textId="77777777" w:rsidR="004D071F" w:rsidRPr="009944BB" w:rsidRDefault="004D071F" w:rsidP="00460565">
            <w:pPr>
              <w:spacing w:after="0"/>
              <w:rPr>
                <w:sz w:val="20"/>
                <w:szCs w:val="20"/>
              </w:rPr>
            </w:pPr>
          </w:p>
        </w:tc>
      </w:tr>
    </w:tbl>
    <w:p w14:paraId="3E3EFA51" w14:textId="77777777" w:rsidR="004D071F" w:rsidRDefault="004D071F" w:rsidP="004D071F">
      <w:pPr>
        <w:rPr>
          <w:b/>
          <w:szCs w:val="24"/>
        </w:rPr>
        <w:sectPr w:rsidR="004D071F" w:rsidSect="004D071F">
          <w:pgSz w:w="16838" w:h="11906" w:orient="landscape"/>
          <w:pgMar w:top="851" w:right="1440" w:bottom="1440" w:left="1440" w:header="0" w:footer="708" w:gutter="0"/>
          <w:cols w:space="720"/>
          <w:formProt w:val="0"/>
          <w:titlePg/>
          <w:docGrid w:linePitch="360" w:charSpace="4096"/>
        </w:sectPr>
      </w:pPr>
    </w:p>
    <w:p w14:paraId="1115BA70" w14:textId="77777777" w:rsidR="004D071F" w:rsidRPr="004D071F" w:rsidRDefault="004D071F" w:rsidP="004D071F">
      <w:pPr>
        <w:autoSpaceDE w:val="0"/>
        <w:autoSpaceDN w:val="0"/>
        <w:adjustRightInd w:val="0"/>
        <w:spacing w:after="0" w:line="400" w:lineRule="atLeast"/>
        <w:rPr>
          <w:szCs w:val="24"/>
        </w:rPr>
      </w:pPr>
      <w:r w:rsidRPr="004D071F">
        <w:rPr>
          <w:b/>
          <w:szCs w:val="24"/>
        </w:rPr>
        <w:lastRenderedPageBreak/>
        <w:t xml:space="preserve">Table S2. </w:t>
      </w:r>
      <w:r w:rsidRPr="004D071F">
        <w:rPr>
          <w:szCs w:val="24"/>
        </w:rPr>
        <w:t>Physical parameters according to MTHFR, ACTN3, NRF2, ADRB2, VDR, CX3CR1, NPAS4 genotypes</w:t>
      </w:r>
    </w:p>
    <w:p w14:paraId="099E1955" w14:textId="77777777" w:rsidR="004D071F" w:rsidRPr="009944BB" w:rsidRDefault="004D071F" w:rsidP="004D071F">
      <w:pPr>
        <w:autoSpaceDE w:val="0"/>
        <w:autoSpaceDN w:val="0"/>
        <w:adjustRightInd w:val="0"/>
        <w:spacing w:after="0"/>
        <w:rPr>
          <w:sz w:val="20"/>
          <w:szCs w:val="20"/>
        </w:rPr>
      </w:pPr>
    </w:p>
    <w:tbl>
      <w:tblPr>
        <w:tblStyle w:val="Tabelamrea"/>
        <w:tblW w:w="0" w:type="auto"/>
        <w:tblLook w:val="04A0" w:firstRow="1" w:lastRow="0" w:firstColumn="1" w:lastColumn="0" w:noHBand="0" w:noVBand="1"/>
      </w:tblPr>
      <w:tblGrid>
        <w:gridCol w:w="2155"/>
        <w:gridCol w:w="1085"/>
        <w:gridCol w:w="1613"/>
        <w:gridCol w:w="1525"/>
        <w:gridCol w:w="1556"/>
        <w:gridCol w:w="1092"/>
      </w:tblGrid>
      <w:tr w:rsidR="004D071F" w:rsidRPr="009944BB" w14:paraId="4526DAF2" w14:textId="77777777" w:rsidTr="00460565"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3E7FAA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B44F90" w14:textId="77777777" w:rsidR="004D071F" w:rsidRPr="009944BB" w:rsidRDefault="004D071F" w:rsidP="00460565">
            <w:pPr>
              <w:autoSpaceDE w:val="0"/>
              <w:autoSpaceDN w:val="0"/>
              <w:adjustRightInd w:val="0"/>
              <w:rPr>
                <w:b/>
              </w:rPr>
            </w:pPr>
            <w:r w:rsidRPr="009944BB">
              <w:rPr>
                <w:b/>
              </w:rPr>
              <w:t>Gender</w:t>
            </w:r>
          </w:p>
        </w:tc>
        <w:tc>
          <w:tcPr>
            <w:tcW w:w="46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5D00A3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9944BB">
              <w:rPr>
                <w:b/>
              </w:rPr>
              <w:t>Genotype (</w:t>
            </w:r>
            <w:r w:rsidRPr="009944BB">
              <w:rPr>
                <w:b/>
                <w:i/>
              </w:rPr>
              <w:t>n</w:t>
            </w:r>
            <w:r w:rsidRPr="009944BB">
              <w:rPr>
                <w:b/>
              </w:rPr>
              <w:t xml:space="preserve"> = men/women)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EE1EF8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9944BB">
              <w:rPr>
                <w:b/>
                <w:i/>
              </w:rPr>
              <w:t>p</w:t>
            </w:r>
            <w:r w:rsidRPr="009944BB">
              <w:rPr>
                <w:b/>
              </w:rPr>
              <w:t xml:space="preserve"> - values</w:t>
            </w:r>
          </w:p>
        </w:tc>
      </w:tr>
      <w:tr w:rsidR="004D071F" w:rsidRPr="009944BB" w14:paraId="04022FDF" w14:textId="77777777" w:rsidTr="00460565"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AA615C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65F264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</w:p>
        </w:tc>
        <w:tc>
          <w:tcPr>
            <w:tcW w:w="46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10DCCB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center"/>
            </w:pPr>
            <w:r w:rsidRPr="009944BB">
              <w:t>MTHFR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F311E4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center"/>
            </w:pPr>
          </w:p>
        </w:tc>
      </w:tr>
      <w:tr w:rsidR="004D071F" w:rsidRPr="009944BB" w14:paraId="0A79CF48" w14:textId="77777777" w:rsidTr="00460565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62F341E5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933DDC3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F4713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center"/>
            </w:pPr>
            <w:r w:rsidRPr="009944BB">
              <w:t>AA (n = 27/63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67773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center"/>
            </w:pPr>
            <w:r w:rsidRPr="009944BB">
              <w:t>AC (n = 27/45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13E90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center"/>
            </w:pPr>
            <w:r w:rsidRPr="009944BB">
              <w:t>CC (n = 13/1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049CE3C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center"/>
            </w:pPr>
          </w:p>
        </w:tc>
      </w:tr>
      <w:tr w:rsidR="004D071F" w:rsidRPr="009944BB" w14:paraId="62C0B1FD" w14:textId="77777777" w:rsidTr="00460565">
        <w:tc>
          <w:tcPr>
            <w:tcW w:w="21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11BDD1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>Skeletal mass index (kg/m</w:t>
            </w:r>
            <w:r w:rsidRPr="009944BB">
              <w:rPr>
                <w:vertAlign w:val="superscript"/>
              </w:rPr>
              <w:t>2</w:t>
            </w:r>
            <w:r w:rsidRPr="009944BB"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9ABF1C4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>Men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66A2FA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8.27 (1.19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72232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8.32 (1.11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795AF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7.85 (1.0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E7612EC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.456</w:t>
            </w:r>
          </w:p>
        </w:tc>
      </w:tr>
      <w:tr w:rsidR="004D071F" w:rsidRPr="009944BB" w14:paraId="473FEB75" w14:textId="77777777" w:rsidTr="00460565"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7910FA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08D0708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 xml:space="preserve">Women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1D53B14C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6.74 (0.8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EC57FF6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6.76 (0.79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69CAC18D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6.09 (0.73)</w:t>
            </w:r>
            <w:r w:rsidRPr="009944BB">
              <w:rPr>
                <w:vertAlign w:val="superscript"/>
              </w:rPr>
              <w:t>*</w:t>
            </w:r>
            <w:r w:rsidRPr="009944BB">
              <w:rPr>
                <w:b/>
                <w:vertAlign w:val="superscript"/>
              </w:rPr>
              <w:t>,*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2703F7A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.019</w:t>
            </w:r>
          </w:p>
        </w:tc>
      </w:tr>
      <w:tr w:rsidR="004D071F" w:rsidRPr="009944BB" w14:paraId="19E6774B" w14:textId="77777777" w:rsidTr="00460565">
        <w:tc>
          <w:tcPr>
            <w:tcW w:w="21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38D3EC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>Grip strength (kg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126FE91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 xml:space="preserve">Men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0000E802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23.3 (7.9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DD1346C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30.1 (11.2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1DD4E6B5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24.85 (12.6)</w:t>
            </w:r>
            <w:r w:rsidRPr="009944BB">
              <w:rPr>
                <w:vertAlign w:val="superscript"/>
              </w:rPr>
              <w:t>*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BA37C5B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.052</w:t>
            </w:r>
          </w:p>
        </w:tc>
      </w:tr>
      <w:tr w:rsidR="004D071F" w:rsidRPr="009944BB" w14:paraId="7FB4A557" w14:textId="77777777" w:rsidTr="00460565"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7B2F9E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5DEA327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 xml:space="preserve">Women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0925F872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17.3 (6.1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0B8E8C3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16.7 (6.50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20C62EEC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12.37 (5.87)</w:t>
            </w:r>
            <w:r w:rsidRPr="009944BB">
              <w:rPr>
                <w:b/>
                <w:vertAlign w:val="superscript"/>
              </w:rPr>
              <w:t>*,*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E02E268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.024</w:t>
            </w:r>
          </w:p>
        </w:tc>
      </w:tr>
      <w:tr w:rsidR="004D071F" w:rsidRPr="009944BB" w14:paraId="7F23C2D1" w14:textId="77777777" w:rsidTr="00460565">
        <w:tc>
          <w:tcPr>
            <w:tcW w:w="21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37FAA8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>Gait speed (m/s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E97E935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 xml:space="preserve">Men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74DA587D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0.67 (0.3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781A320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0.81 (0.42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435BFC3C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0.71 (0.3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AE85C25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.360</w:t>
            </w:r>
          </w:p>
        </w:tc>
      </w:tr>
      <w:tr w:rsidR="004D071F" w:rsidRPr="009944BB" w14:paraId="330A7510" w14:textId="77777777" w:rsidTr="00460565"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F5C1CA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4183196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 xml:space="preserve">Women 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2FABF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0.81 (0.44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A2E27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0.68 (0.37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973EB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0.65 (0.3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6C0F1D7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.164</w:t>
            </w:r>
          </w:p>
        </w:tc>
      </w:tr>
      <w:tr w:rsidR="004D071F" w:rsidRPr="009944BB" w14:paraId="4E1ABA58" w14:textId="77777777" w:rsidTr="00460565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3339A3E1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550CA00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46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244FB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center"/>
            </w:pPr>
            <w:r w:rsidRPr="009944BB">
              <w:t>ACTN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1FFD2900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center"/>
            </w:pPr>
          </w:p>
        </w:tc>
      </w:tr>
      <w:tr w:rsidR="004D071F" w:rsidRPr="009944BB" w14:paraId="4C7A7E06" w14:textId="77777777" w:rsidTr="00460565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726B9789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4A14D3F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1D21B5" w14:textId="77777777" w:rsidR="004D071F" w:rsidRPr="009944BB" w:rsidRDefault="004D071F" w:rsidP="004605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9944BB">
              <w:t>RR (n = 19/35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302F6" w14:textId="77777777" w:rsidR="004D071F" w:rsidRPr="009944BB" w:rsidRDefault="004D071F" w:rsidP="004605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9944BB">
              <w:t>RX (n = 35/57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5418E" w14:textId="77777777" w:rsidR="004D071F" w:rsidRPr="009944BB" w:rsidRDefault="004D071F" w:rsidP="004605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9944BB">
              <w:t>XX (n = 13/3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BA0A22E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center"/>
            </w:pPr>
          </w:p>
        </w:tc>
      </w:tr>
      <w:tr w:rsidR="004D071F" w:rsidRPr="009944BB" w14:paraId="0B7DB59A" w14:textId="77777777" w:rsidTr="00460565">
        <w:tc>
          <w:tcPr>
            <w:tcW w:w="21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4198AE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>Skeletal mass index (kg/m</w:t>
            </w:r>
            <w:r w:rsidRPr="009944BB">
              <w:rPr>
                <w:vertAlign w:val="superscript"/>
              </w:rPr>
              <w:t>2</w:t>
            </w:r>
            <w:r w:rsidRPr="009944BB"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98AFF48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>Men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707693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8.27 (1.08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81C456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8.24 (1.11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55F667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8.04 (1.3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6DA9B1F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.846</w:t>
            </w:r>
          </w:p>
        </w:tc>
      </w:tr>
      <w:tr w:rsidR="004D071F" w:rsidRPr="009944BB" w14:paraId="0117E86D" w14:textId="77777777" w:rsidTr="00460565"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AC9767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8394F0B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 xml:space="preserve">Women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399A1FF4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6.85 (1.0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8C8AE01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6.58 (0.75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75C83872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6.63 (0.7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1D2A76AF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.333</w:t>
            </w:r>
          </w:p>
        </w:tc>
      </w:tr>
      <w:tr w:rsidR="004D071F" w:rsidRPr="009944BB" w14:paraId="68657126" w14:textId="77777777" w:rsidTr="00460565">
        <w:tc>
          <w:tcPr>
            <w:tcW w:w="21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3C50B4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>Grip strength (kg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DF0B838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>Me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76D835D6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25.8 (8.5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F965411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28.8 (11.9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2523FDCC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20.5 (7.6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70CC4AFB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.054</w:t>
            </w:r>
          </w:p>
        </w:tc>
      </w:tr>
      <w:tr w:rsidR="004D071F" w:rsidRPr="009944BB" w14:paraId="0E85964C" w14:textId="77777777" w:rsidTr="00460565"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B2A349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E2EF13F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 xml:space="preserve">Women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49E9F3E6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17.8 (6.4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F3E9B9E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16.4 (5.90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0FE4C6CE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15.0 (7.0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56AB8E79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.199</w:t>
            </w:r>
          </w:p>
        </w:tc>
      </w:tr>
      <w:tr w:rsidR="004D071F" w:rsidRPr="009944BB" w14:paraId="5AD6086A" w14:textId="77777777" w:rsidTr="00460565">
        <w:tc>
          <w:tcPr>
            <w:tcW w:w="21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E38906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>Gait speed (m/s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50C737C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>Me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79B740BF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0.79 (0.4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63BE463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0.73 (0.39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42B56D53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0.65 (0.3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52FEE4E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.582</w:t>
            </w:r>
          </w:p>
        </w:tc>
      </w:tr>
      <w:tr w:rsidR="004D071F" w:rsidRPr="009944BB" w14:paraId="520ECB87" w14:textId="77777777" w:rsidTr="00460565"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0DC1CB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AD0692F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 xml:space="preserve">Women 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5FDAC8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0.81 (0.44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591907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0.76 (0.41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1EA73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0.38 (0.6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12C0D80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.209</w:t>
            </w:r>
          </w:p>
        </w:tc>
      </w:tr>
      <w:tr w:rsidR="004D071F" w:rsidRPr="009944BB" w14:paraId="217661D3" w14:textId="77777777" w:rsidTr="00460565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1CA2E6B1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078D650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46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C295E1" w14:textId="77777777" w:rsidR="004D071F" w:rsidRPr="009944BB" w:rsidRDefault="004D071F" w:rsidP="004605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9944BB">
              <w:t>NRF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11FC91E9" w14:textId="77777777" w:rsidR="004D071F" w:rsidRPr="009944BB" w:rsidRDefault="004D071F" w:rsidP="004605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</w:p>
        </w:tc>
      </w:tr>
      <w:tr w:rsidR="004D071F" w:rsidRPr="009944BB" w14:paraId="77E093A5" w14:textId="77777777" w:rsidTr="00460565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5593AEBF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DA3C016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CD8A5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center"/>
            </w:pPr>
            <w:r w:rsidRPr="009944BB">
              <w:t>AA (n = 9/30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004D0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center"/>
            </w:pPr>
            <w:r w:rsidRPr="009944BB">
              <w:t>AC (n = 41/64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5755B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center"/>
            </w:pPr>
            <w:r w:rsidRPr="009944BB">
              <w:t>CC (n = 17/2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7613FD12" w14:textId="77777777" w:rsidR="004D071F" w:rsidRPr="009944BB" w:rsidRDefault="004D071F" w:rsidP="004605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</w:p>
        </w:tc>
      </w:tr>
      <w:tr w:rsidR="004D071F" w:rsidRPr="009944BB" w14:paraId="48785082" w14:textId="77777777" w:rsidTr="00460565">
        <w:tc>
          <w:tcPr>
            <w:tcW w:w="21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8D27BC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>Skeletal mass index (kg/m</w:t>
            </w:r>
            <w:r w:rsidRPr="009944BB">
              <w:rPr>
                <w:vertAlign w:val="superscript"/>
              </w:rPr>
              <w:t>2</w:t>
            </w:r>
            <w:r w:rsidRPr="009944BB"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B3A4ECF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>Men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E2A3F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8.74 (0.82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D7A4EE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8.18 (1.18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DF039E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8.02 (1.1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169AB757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.292</w:t>
            </w:r>
          </w:p>
        </w:tc>
      </w:tr>
      <w:tr w:rsidR="004D071F" w:rsidRPr="009944BB" w14:paraId="6291770F" w14:textId="77777777" w:rsidTr="00460565"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B56524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BF5EEB8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 xml:space="preserve">Women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14D3DE1D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6.77 (0.8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EFCCD23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6.67 (0.75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63567FF2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6.58 (1.0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87744A7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.700</w:t>
            </w:r>
          </w:p>
        </w:tc>
      </w:tr>
      <w:tr w:rsidR="004D071F" w:rsidRPr="009944BB" w14:paraId="1B876A98" w14:textId="77777777" w:rsidTr="00460565">
        <w:tc>
          <w:tcPr>
            <w:tcW w:w="21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9163BA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>Grip strength (kg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1AB91EA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>Me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6E099273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35.4 (14.3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0444649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25.6 (9.67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5648FF69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23.3 (8.68)</w:t>
            </w:r>
            <w:r w:rsidRPr="009944BB">
              <w:rPr>
                <w:b/>
                <w:vertAlign w:val="superscript"/>
              </w:rPr>
              <w:t xml:space="preserve"> *,*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97B5562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.015</w:t>
            </w:r>
          </w:p>
        </w:tc>
      </w:tr>
      <w:tr w:rsidR="004D071F" w:rsidRPr="009944BB" w14:paraId="4D842185" w14:textId="77777777" w:rsidTr="00460565"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110277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8986060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 xml:space="preserve">Women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38B63837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17.6 (6.1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1975AB1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17.1 (6.51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667F016E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14.0 (6.0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166BD97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.058</w:t>
            </w:r>
          </w:p>
        </w:tc>
      </w:tr>
      <w:tr w:rsidR="004D071F" w:rsidRPr="009944BB" w14:paraId="3391462B" w14:textId="77777777" w:rsidTr="00460565">
        <w:tc>
          <w:tcPr>
            <w:tcW w:w="21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106D916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>Gait speed (m/s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EC2FECD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>Me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79B5E831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0.95 (0.3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299AB51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0.77 (0.39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6C4E24A8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0.55 (0.29)</w:t>
            </w:r>
            <w:r w:rsidRPr="009944BB">
              <w:rPr>
                <w:b/>
                <w:vertAlign w:val="superscript"/>
              </w:rPr>
              <w:t>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CE11FE5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.024</w:t>
            </w:r>
          </w:p>
        </w:tc>
      </w:tr>
      <w:tr w:rsidR="004D071F" w:rsidRPr="009944BB" w14:paraId="454510B6" w14:textId="77777777" w:rsidTr="00460565"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3DBF61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6E3CB52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 xml:space="preserve">Women 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BF5E3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0.81 (0.43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4CAEC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0.76 (0.41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9A82F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0.64 (0.40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175F502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.294</w:t>
            </w:r>
          </w:p>
        </w:tc>
      </w:tr>
      <w:tr w:rsidR="004D071F" w:rsidRPr="009944BB" w14:paraId="3B285BC7" w14:textId="77777777" w:rsidTr="00460565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059EFECC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FA18212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46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07BB97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center"/>
            </w:pPr>
            <w:r w:rsidRPr="009944BB">
              <w:t>ADRB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DB45B88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center"/>
            </w:pPr>
          </w:p>
        </w:tc>
      </w:tr>
      <w:tr w:rsidR="004D071F" w:rsidRPr="009944BB" w14:paraId="745CD5EF" w14:textId="77777777" w:rsidTr="00460565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1655C660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3A8059F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ECA02C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center"/>
            </w:pPr>
            <w:r w:rsidRPr="009944BB">
              <w:t>AA (n = 8/26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971C2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center"/>
            </w:pPr>
            <w:r w:rsidRPr="009944BB">
              <w:t>AG (n = 31/47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DD4AD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center"/>
            </w:pPr>
            <w:r w:rsidRPr="009944BB">
              <w:t>GG (n = 28/50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D74C957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center"/>
            </w:pPr>
          </w:p>
        </w:tc>
      </w:tr>
      <w:tr w:rsidR="004D071F" w:rsidRPr="009944BB" w14:paraId="56D7588D" w14:textId="77777777" w:rsidTr="00460565">
        <w:tc>
          <w:tcPr>
            <w:tcW w:w="21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882F08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>Skeletal mass index (kg/m</w:t>
            </w:r>
            <w:r w:rsidRPr="009944BB">
              <w:rPr>
                <w:vertAlign w:val="superscript"/>
              </w:rPr>
              <w:t>2</w:t>
            </w:r>
            <w:r w:rsidRPr="009944BB"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B810D77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>Men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EE539D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8.20 (1.08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A8F85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8.13 (1.19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30A0EE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8.31 (1.1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69AAC78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.828</w:t>
            </w:r>
          </w:p>
        </w:tc>
      </w:tr>
      <w:tr w:rsidR="004D071F" w:rsidRPr="009944BB" w14:paraId="450F2814" w14:textId="77777777" w:rsidTr="00460565"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6CF4B6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4F4BBA3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 xml:space="preserve">Women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4BCF4E08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6.84 (0.7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AF15F5F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6.53 (0.86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48E4B0E1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6.71 (0.8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8627AD6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.327</w:t>
            </w:r>
          </w:p>
        </w:tc>
      </w:tr>
      <w:tr w:rsidR="004D071F" w:rsidRPr="009944BB" w14:paraId="46600770" w14:textId="77777777" w:rsidTr="00460565">
        <w:tc>
          <w:tcPr>
            <w:tcW w:w="21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8153EA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>Grip strength (kg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97D313F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>Me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22D6ED78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22.0 (8.3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A60D52F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25.4 (10.4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5FDF3594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26.9 (12.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11174FE0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.547</w:t>
            </w:r>
          </w:p>
        </w:tc>
      </w:tr>
      <w:tr w:rsidR="004D071F" w:rsidRPr="009944BB" w14:paraId="17ABFF89" w14:textId="77777777" w:rsidTr="00460565"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0A1CF7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806224C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 xml:space="preserve">Women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5E5E8D1B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19.1 (6.3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C583A4B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15.8 (5.73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0FC14842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15.7 (6.7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4FDCCF1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.056</w:t>
            </w:r>
          </w:p>
        </w:tc>
      </w:tr>
      <w:tr w:rsidR="004D071F" w:rsidRPr="009944BB" w14:paraId="445C73C5" w14:textId="77777777" w:rsidTr="00460565">
        <w:tc>
          <w:tcPr>
            <w:tcW w:w="21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76F746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>Gait speed (m/s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AF8FD5D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>Me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7D1CB6D1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0.71 (0.2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19E6E8E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0.72 (0.42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46041687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0.75 (0.3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5E103D3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.936</w:t>
            </w:r>
          </w:p>
        </w:tc>
      </w:tr>
      <w:tr w:rsidR="004D071F" w:rsidRPr="009944BB" w14:paraId="7CC08799" w14:textId="77777777" w:rsidTr="00460565"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D2164C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BAE3141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 xml:space="preserve">Women 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48E09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0.81 (0.46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9E030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0.78 (0.40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4A6104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0.68 (0.3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7A78862E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.312</w:t>
            </w:r>
          </w:p>
        </w:tc>
      </w:tr>
      <w:tr w:rsidR="004D071F" w:rsidRPr="009944BB" w14:paraId="56CB02C5" w14:textId="77777777" w:rsidTr="00460565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011EF74A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C018B5B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46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BE1C1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center"/>
            </w:pPr>
            <w:r w:rsidRPr="009944BB">
              <w:t>VD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42050DD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center"/>
            </w:pPr>
          </w:p>
        </w:tc>
      </w:tr>
      <w:tr w:rsidR="004D071F" w:rsidRPr="009944BB" w14:paraId="6B750DEC" w14:textId="77777777" w:rsidTr="00460565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4536158C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6E57313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C8A39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center"/>
            </w:pPr>
            <w:r w:rsidRPr="009944BB">
              <w:t>CC (n = 22/49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FA33F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center"/>
            </w:pPr>
            <w:r w:rsidRPr="009944BB">
              <w:t>CT (n = 35/59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66926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center"/>
            </w:pPr>
            <w:r w:rsidRPr="009944BB">
              <w:t>TT (n = 8/1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3ECB8A9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center"/>
            </w:pPr>
          </w:p>
        </w:tc>
      </w:tr>
      <w:tr w:rsidR="004D071F" w:rsidRPr="009944BB" w14:paraId="03546A1E" w14:textId="77777777" w:rsidTr="00460565">
        <w:tc>
          <w:tcPr>
            <w:tcW w:w="21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A41179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>Skeletal mass index (kg/m</w:t>
            </w:r>
            <w:r w:rsidRPr="009944BB">
              <w:rPr>
                <w:vertAlign w:val="superscript"/>
              </w:rPr>
              <w:t>2</w:t>
            </w:r>
            <w:r w:rsidRPr="009944BB"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53EF074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>Men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B4D08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8.46 (1.24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72345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8.18 (1.173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40CF2D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8.16 (1.0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1958EBA2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.794</w:t>
            </w:r>
          </w:p>
        </w:tc>
      </w:tr>
      <w:tr w:rsidR="004D071F" w:rsidRPr="009944BB" w14:paraId="1AD56D5D" w14:textId="77777777" w:rsidTr="00460565"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77A038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04A5B58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 xml:space="preserve">Women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3F9EDEAA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6.52 (0.7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CD0F33B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6.83 (0.97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070FEDA3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6.51 (0.6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91C3978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.116</w:t>
            </w:r>
          </w:p>
        </w:tc>
      </w:tr>
      <w:tr w:rsidR="004D071F" w:rsidRPr="009944BB" w14:paraId="1C311D3E" w14:textId="77777777" w:rsidTr="00460565">
        <w:tc>
          <w:tcPr>
            <w:tcW w:w="21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D1482E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>Grip strength (kg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FCAB372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>Me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7E531917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28.6 (12.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4F69126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24.1 (9.88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122B3A25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29.5 (9.2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1F626107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.187</w:t>
            </w:r>
          </w:p>
        </w:tc>
      </w:tr>
      <w:tr w:rsidR="004D071F" w:rsidRPr="009944BB" w14:paraId="1A2458A5" w14:textId="77777777" w:rsidTr="00460565"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3B82E1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D18C3C9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 xml:space="preserve">Women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7A1BCBE2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16.2 (5.3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769A373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17.5 (7.07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4AB0407A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13.3 (5.9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6A67005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.070</w:t>
            </w:r>
          </w:p>
        </w:tc>
      </w:tr>
      <w:tr w:rsidR="004D071F" w:rsidRPr="009944BB" w14:paraId="18850054" w14:textId="77777777" w:rsidTr="00460565">
        <w:tc>
          <w:tcPr>
            <w:tcW w:w="21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6969D6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>Gait speed (m/s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A0E23EB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>Me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5B849482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0.78 (0.4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8422A87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0.69 (0.31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6D6634B6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0.84 (0.4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50128C0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.480</w:t>
            </w:r>
          </w:p>
        </w:tc>
      </w:tr>
      <w:tr w:rsidR="004D071F" w:rsidRPr="009944BB" w14:paraId="4A7E1216" w14:textId="77777777" w:rsidTr="00460565"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6A614B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9235EBA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 xml:space="preserve">Women 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5CF4D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0.75 (0.42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E8CA0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0.77 (0.43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58CD2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0.65 (0.3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7F8450F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.590</w:t>
            </w:r>
          </w:p>
        </w:tc>
      </w:tr>
      <w:tr w:rsidR="004D071F" w:rsidRPr="009944BB" w14:paraId="2A7D08BC" w14:textId="77777777" w:rsidTr="00460565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6188B453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47AC84A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46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62AD8E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center"/>
            </w:pPr>
            <w:r w:rsidRPr="009944BB">
              <w:t>NPAS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5A8DEED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center"/>
            </w:pPr>
          </w:p>
        </w:tc>
      </w:tr>
      <w:tr w:rsidR="004D071F" w:rsidRPr="009944BB" w14:paraId="1653CB2D" w14:textId="77777777" w:rsidTr="00460565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19C4D796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F8F4D51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5DC44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center"/>
            </w:pPr>
            <w:r w:rsidRPr="009944BB">
              <w:t>AA (n = 5/14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FED40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center"/>
            </w:pPr>
            <w:r w:rsidRPr="009944BB">
              <w:t>AG (n = 41/65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D9435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center"/>
            </w:pPr>
            <w:r w:rsidRPr="009944BB">
              <w:t>GG (n = 21/4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761B7491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center"/>
            </w:pPr>
          </w:p>
        </w:tc>
      </w:tr>
      <w:tr w:rsidR="004D071F" w:rsidRPr="009944BB" w14:paraId="6CFE3E16" w14:textId="77777777" w:rsidTr="00460565">
        <w:tc>
          <w:tcPr>
            <w:tcW w:w="21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A6316D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>Skeletal mass index (kg/m</w:t>
            </w:r>
            <w:r w:rsidRPr="009944BB">
              <w:rPr>
                <w:vertAlign w:val="superscript"/>
              </w:rPr>
              <w:t>2</w:t>
            </w:r>
            <w:r w:rsidRPr="009944BB"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DC2DF4A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>Men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FCF8AB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8.15 (1.31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C8958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8.20 (1.16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8DCAE9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8.24 (1.1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3AE3399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.985</w:t>
            </w:r>
          </w:p>
        </w:tc>
      </w:tr>
      <w:tr w:rsidR="004D071F" w:rsidRPr="009944BB" w14:paraId="624A6644" w14:textId="77777777" w:rsidTr="00460565"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A0B319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003AF81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 xml:space="preserve">Women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0870D796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6.59 (0.9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C0B424C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6.54 (0.87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06FB4F48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6.89 (0. 6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721D1F65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.111</w:t>
            </w:r>
          </w:p>
        </w:tc>
      </w:tr>
      <w:tr w:rsidR="004D071F" w:rsidRPr="009944BB" w14:paraId="764A94CE" w14:textId="77777777" w:rsidTr="00460565">
        <w:tc>
          <w:tcPr>
            <w:tcW w:w="21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B423337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>Grip strength (kg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5B3B021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>Me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2978B217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25.8 (5.7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654D681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26.6 (11.7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4FB5C48A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25.9 (9.7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B41CC62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.962</w:t>
            </w:r>
          </w:p>
        </w:tc>
      </w:tr>
      <w:tr w:rsidR="004D071F" w:rsidRPr="009944BB" w14:paraId="5105A9BF" w14:textId="77777777" w:rsidTr="00460565"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3B8E6F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5D40BDE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 xml:space="preserve">Women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42D831CB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15.1(4.0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AFB1308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16.2 (6.10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0D161564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17.3 (7.40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33F5DFE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.462</w:t>
            </w:r>
          </w:p>
        </w:tc>
      </w:tr>
      <w:tr w:rsidR="004D071F" w:rsidRPr="009944BB" w14:paraId="4E894244" w14:textId="77777777" w:rsidTr="00460565">
        <w:tc>
          <w:tcPr>
            <w:tcW w:w="21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14DE15F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>Gait speed (m/s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3CBE351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>Me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3FDC39D2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0.58 (0.2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EA30B3F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0.71 (0.36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4FF3678C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0.83 (0.4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7D842D8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.314</w:t>
            </w:r>
          </w:p>
        </w:tc>
      </w:tr>
      <w:tr w:rsidR="004D071F" w:rsidRPr="009944BB" w14:paraId="470D27A6" w14:textId="77777777" w:rsidTr="00460565">
        <w:tc>
          <w:tcPr>
            <w:tcW w:w="21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016D4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87A9D" w14:textId="77777777" w:rsidR="004D071F" w:rsidRPr="009944BB" w:rsidRDefault="004D071F" w:rsidP="00460565">
            <w:pPr>
              <w:autoSpaceDE w:val="0"/>
              <w:autoSpaceDN w:val="0"/>
              <w:adjustRightInd w:val="0"/>
            </w:pPr>
            <w:r w:rsidRPr="009944BB">
              <w:t xml:space="preserve">Women 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C4AA55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0.62 (0.32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772CB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0.77 (0.43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BAF96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0.76 (0.42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BDF2B" w14:textId="77777777" w:rsidR="004D071F" w:rsidRPr="009944BB" w:rsidRDefault="004D071F" w:rsidP="00460565">
            <w:pPr>
              <w:autoSpaceDE w:val="0"/>
              <w:autoSpaceDN w:val="0"/>
              <w:adjustRightInd w:val="0"/>
              <w:jc w:val="right"/>
            </w:pPr>
            <w:r w:rsidRPr="009944BB">
              <w:t>.451</w:t>
            </w:r>
          </w:p>
        </w:tc>
      </w:tr>
    </w:tbl>
    <w:p w14:paraId="5EB6D987" w14:textId="77777777" w:rsidR="004D071F" w:rsidRPr="009944BB" w:rsidRDefault="004D071F" w:rsidP="004D071F">
      <w:pPr>
        <w:autoSpaceDE w:val="0"/>
        <w:autoSpaceDN w:val="0"/>
        <w:adjustRightInd w:val="0"/>
        <w:spacing w:after="0"/>
        <w:rPr>
          <w:sz w:val="16"/>
          <w:szCs w:val="16"/>
        </w:rPr>
      </w:pPr>
      <w:r w:rsidRPr="009944BB">
        <w:rPr>
          <w:i/>
          <w:sz w:val="16"/>
          <w:szCs w:val="16"/>
        </w:rPr>
        <w:t>Note</w:t>
      </w:r>
      <w:r w:rsidRPr="009944BB">
        <w:rPr>
          <w:sz w:val="16"/>
          <w:szCs w:val="16"/>
        </w:rPr>
        <w:t xml:space="preserve">. * denotes that aa homozygotes were scientifically different compared to AA homozygotes, and ** denotes that aa homozygotes were significantly different compared to Aa </w:t>
      </w:r>
      <w:proofErr w:type="spellStart"/>
      <w:r w:rsidRPr="009944BB">
        <w:rPr>
          <w:sz w:val="16"/>
          <w:szCs w:val="16"/>
        </w:rPr>
        <w:t>heterozigotes</w:t>
      </w:r>
      <w:proofErr w:type="spellEnd"/>
      <w:r w:rsidRPr="009944BB">
        <w:rPr>
          <w:sz w:val="16"/>
          <w:szCs w:val="16"/>
        </w:rPr>
        <w:t>.</w:t>
      </w:r>
    </w:p>
    <w:p w14:paraId="27C40229" w14:textId="77777777" w:rsidR="004D071F" w:rsidRDefault="004D071F" w:rsidP="004D071F"/>
    <w:p w14:paraId="2593AAE0" w14:textId="77777777" w:rsidR="004D071F" w:rsidRPr="00B84355" w:rsidRDefault="004D071F" w:rsidP="004D071F">
      <w:pPr>
        <w:rPr>
          <w:sz w:val="20"/>
          <w:szCs w:val="20"/>
        </w:rPr>
      </w:pPr>
      <w:r>
        <w:rPr>
          <w:b/>
          <w:sz w:val="20"/>
          <w:szCs w:val="20"/>
        </w:rPr>
        <w:br w:type="column"/>
      </w:r>
      <w:r w:rsidRPr="00B84355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3</w:t>
      </w:r>
      <w:r w:rsidRPr="00B84355">
        <w:rPr>
          <w:b/>
          <w:sz w:val="20"/>
          <w:szCs w:val="20"/>
        </w:rPr>
        <w:t>. Coordinates of the ROC curve for Sarcopenia Genetic Risk Score cut</w:t>
      </w:r>
      <w:r>
        <w:rPr>
          <w:b/>
          <w:sz w:val="20"/>
          <w:szCs w:val="20"/>
        </w:rPr>
        <w:t>-</w:t>
      </w:r>
      <w:r w:rsidRPr="00B84355">
        <w:rPr>
          <w:b/>
          <w:sz w:val="20"/>
          <w:szCs w:val="20"/>
        </w:rPr>
        <w:t>off point</w:t>
      </w:r>
    </w:p>
    <w:tbl>
      <w:tblPr>
        <w:tblW w:w="7513" w:type="dxa"/>
        <w:tblLayout w:type="fixed"/>
        <w:tblLook w:val="04A0" w:firstRow="1" w:lastRow="0" w:firstColumn="1" w:lastColumn="0" w:noHBand="0" w:noVBand="1"/>
      </w:tblPr>
      <w:tblGrid>
        <w:gridCol w:w="3261"/>
        <w:gridCol w:w="2409"/>
        <w:gridCol w:w="1843"/>
      </w:tblGrid>
      <w:tr w:rsidR="004D071F" w:rsidRPr="00B84355" w14:paraId="088620EC" w14:textId="77777777" w:rsidTr="00460565">
        <w:trPr>
          <w:trHeight w:val="52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D0F0DE5" w14:textId="77777777" w:rsidR="004D071F" w:rsidRPr="00B84355" w:rsidRDefault="004D071F" w:rsidP="00460565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B84355">
              <w:rPr>
                <w:rFonts w:eastAsia="Times New Roman"/>
                <w:b/>
                <w:sz w:val="20"/>
                <w:szCs w:val="20"/>
                <w:lang w:eastAsia="en-GB"/>
              </w:rPr>
              <w:t xml:space="preserve">Positive if </w:t>
            </w:r>
            <w:r>
              <w:rPr>
                <w:rFonts w:eastAsia="Times New Roman"/>
                <w:b/>
                <w:sz w:val="20"/>
                <w:szCs w:val="20"/>
                <w:lang w:eastAsia="en-GB"/>
              </w:rPr>
              <w:t>g</w:t>
            </w:r>
            <w:r w:rsidRPr="00B84355">
              <w:rPr>
                <w:rFonts w:eastAsia="Times New Roman"/>
                <w:b/>
                <w:sz w:val="20"/>
                <w:szCs w:val="20"/>
                <w:lang w:eastAsia="en-GB"/>
              </w:rPr>
              <w:t xml:space="preserve">reater </w:t>
            </w:r>
            <w:r>
              <w:rPr>
                <w:rFonts w:eastAsia="Times New Roman"/>
                <w:b/>
                <w:sz w:val="20"/>
                <w:szCs w:val="20"/>
                <w:lang w:eastAsia="en-GB"/>
              </w:rPr>
              <w:t>t</w:t>
            </w:r>
            <w:r w:rsidRPr="00B84355">
              <w:rPr>
                <w:rFonts w:eastAsia="Times New Roman"/>
                <w:b/>
                <w:sz w:val="20"/>
                <w:szCs w:val="20"/>
                <w:lang w:eastAsia="en-GB"/>
              </w:rPr>
              <w:t xml:space="preserve">han or </w:t>
            </w:r>
            <w:r>
              <w:rPr>
                <w:rFonts w:eastAsia="Times New Roman"/>
                <w:b/>
                <w:sz w:val="20"/>
                <w:szCs w:val="20"/>
                <w:lang w:eastAsia="en-GB"/>
              </w:rPr>
              <w:t>e</w:t>
            </w:r>
            <w:r w:rsidRPr="00B84355">
              <w:rPr>
                <w:rFonts w:eastAsia="Times New Roman"/>
                <w:b/>
                <w:sz w:val="20"/>
                <w:szCs w:val="20"/>
                <w:lang w:eastAsia="en-GB"/>
              </w:rPr>
              <w:t xml:space="preserve">qual </w:t>
            </w:r>
            <w:r>
              <w:rPr>
                <w:rFonts w:eastAsia="Times New Roman"/>
                <w:b/>
                <w:sz w:val="20"/>
                <w:szCs w:val="20"/>
                <w:lang w:eastAsia="en-GB"/>
              </w:rPr>
              <w:t>t</w:t>
            </w:r>
            <w:r w:rsidRPr="00B84355">
              <w:rPr>
                <w:rFonts w:eastAsia="Times New Roman"/>
                <w:b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594DEB6" w14:textId="77777777" w:rsidR="004D071F" w:rsidRPr="00B84355" w:rsidRDefault="004D071F" w:rsidP="00460565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B84355">
              <w:rPr>
                <w:rFonts w:eastAsia="Times New Roman"/>
                <w:b/>
                <w:sz w:val="20"/>
                <w:szCs w:val="20"/>
                <w:lang w:eastAsia="en-GB"/>
              </w:rPr>
              <w:t>Sensitivit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B30C1C3" w14:textId="77777777" w:rsidR="004D071F" w:rsidRPr="00B84355" w:rsidRDefault="004D071F" w:rsidP="00460565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B84355">
              <w:rPr>
                <w:rFonts w:eastAsia="Times New Roman"/>
                <w:b/>
                <w:sz w:val="20"/>
                <w:szCs w:val="20"/>
                <w:lang w:eastAsia="en-GB"/>
              </w:rPr>
              <w:t>1 - Specificity</w:t>
            </w:r>
          </w:p>
        </w:tc>
      </w:tr>
      <w:tr w:rsidR="004D071F" w:rsidRPr="00B84355" w14:paraId="160A8210" w14:textId="77777777" w:rsidTr="00460565">
        <w:trPr>
          <w:trHeight w:val="29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A9B15D" w14:textId="77777777" w:rsidR="004D071F" w:rsidRPr="00B84355" w:rsidRDefault="004D071F" w:rsidP="00460565">
            <w:pPr>
              <w:spacing w:after="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B84355">
              <w:rPr>
                <w:rFonts w:eastAsia="Times New Roman"/>
                <w:sz w:val="20"/>
                <w:szCs w:val="20"/>
                <w:lang w:eastAsia="en-GB"/>
              </w:rPr>
              <w:t>58.333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05F608" w14:textId="77777777" w:rsidR="004D071F" w:rsidRPr="00B84355" w:rsidRDefault="004D071F" w:rsidP="00460565">
            <w:pPr>
              <w:spacing w:after="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B84355">
              <w:rPr>
                <w:rFonts w:eastAsia="Times New Roman"/>
                <w:sz w:val="20"/>
                <w:szCs w:val="20"/>
                <w:lang w:eastAsia="en-GB"/>
              </w:rPr>
              <w:t>0.56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BC620E" w14:textId="77777777" w:rsidR="004D071F" w:rsidRPr="00B84355" w:rsidRDefault="004D071F" w:rsidP="00460565">
            <w:pPr>
              <w:spacing w:after="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B84355">
              <w:rPr>
                <w:rFonts w:eastAsia="Times New Roman"/>
                <w:sz w:val="20"/>
                <w:szCs w:val="20"/>
                <w:lang w:eastAsia="en-GB"/>
              </w:rPr>
              <w:t>0.151</w:t>
            </w:r>
          </w:p>
        </w:tc>
      </w:tr>
    </w:tbl>
    <w:p w14:paraId="2C2C6486" w14:textId="77777777" w:rsidR="004D071F" w:rsidRPr="00B84355" w:rsidRDefault="004D071F" w:rsidP="004D071F">
      <w:pPr>
        <w:rPr>
          <w:sz w:val="20"/>
          <w:szCs w:val="20"/>
        </w:rPr>
      </w:pPr>
    </w:p>
    <w:p w14:paraId="3E1931CF" w14:textId="77777777" w:rsidR="004D071F" w:rsidRPr="00B84355" w:rsidRDefault="004D071F" w:rsidP="004D071F">
      <w:pPr>
        <w:rPr>
          <w:sz w:val="20"/>
          <w:szCs w:val="20"/>
        </w:rPr>
      </w:pPr>
    </w:p>
    <w:p w14:paraId="6798B6D3" w14:textId="77777777" w:rsidR="004D071F" w:rsidRPr="00B84355" w:rsidRDefault="004D071F" w:rsidP="004D071F">
      <w:pPr>
        <w:rPr>
          <w:b/>
          <w:sz w:val="20"/>
          <w:szCs w:val="20"/>
        </w:rPr>
      </w:pPr>
      <w:r w:rsidRPr="00B84355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4</w:t>
      </w:r>
      <w:r w:rsidRPr="00B84355">
        <w:rPr>
          <w:b/>
          <w:sz w:val="20"/>
          <w:szCs w:val="20"/>
        </w:rPr>
        <w:t xml:space="preserve">. Area </w:t>
      </w:r>
      <w:r>
        <w:rPr>
          <w:b/>
          <w:sz w:val="20"/>
          <w:szCs w:val="20"/>
        </w:rPr>
        <w:t>u</w:t>
      </w:r>
      <w:r w:rsidRPr="00B84355">
        <w:rPr>
          <w:b/>
          <w:sz w:val="20"/>
          <w:szCs w:val="20"/>
        </w:rPr>
        <w:t>nder the ROC curve for the Sarcopenia Genetic Risk Score</w:t>
      </w:r>
    </w:p>
    <w:tbl>
      <w:tblPr>
        <w:tblW w:w="75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60"/>
        <w:gridCol w:w="1726"/>
        <w:gridCol w:w="1417"/>
        <w:gridCol w:w="2410"/>
      </w:tblGrid>
      <w:tr w:rsidR="004D071F" w:rsidRPr="00B84355" w14:paraId="51E9EDFF" w14:textId="77777777" w:rsidTr="00460565">
        <w:trPr>
          <w:trHeight w:val="290"/>
        </w:trPr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ABAAE" w14:textId="77777777" w:rsidR="004D071F" w:rsidRPr="00B84355" w:rsidRDefault="004D071F" w:rsidP="00460565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B84355">
              <w:rPr>
                <w:rFonts w:eastAsia="Times New Roman"/>
                <w:b/>
                <w:sz w:val="20"/>
                <w:szCs w:val="20"/>
                <w:lang w:eastAsia="en-GB"/>
              </w:rPr>
              <w:t>Area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892FA" w14:textId="77777777" w:rsidR="004D071F" w:rsidRPr="00B84355" w:rsidRDefault="004D071F" w:rsidP="00460565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B84355">
              <w:rPr>
                <w:rFonts w:eastAsia="Times New Roman"/>
                <w:b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B84FE" w14:textId="77777777" w:rsidR="004D071F" w:rsidRPr="00B84355" w:rsidRDefault="004D071F" w:rsidP="00460565">
            <w:pPr>
              <w:spacing w:after="0"/>
              <w:jc w:val="center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B84355">
              <w:rPr>
                <w:rFonts w:eastAsia="Times New Roman"/>
                <w:b/>
                <w:sz w:val="20"/>
                <w:szCs w:val="20"/>
                <w:lang w:eastAsia="en-GB"/>
              </w:rPr>
              <w:t>95% Confidence Interval</w:t>
            </w:r>
          </w:p>
        </w:tc>
      </w:tr>
      <w:tr w:rsidR="004D071F" w:rsidRPr="00B84355" w14:paraId="3B614A05" w14:textId="77777777" w:rsidTr="00460565">
        <w:trPr>
          <w:trHeight w:val="290"/>
        </w:trPr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5C34CB" w14:textId="77777777" w:rsidR="004D071F" w:rsidRPr="00B84355" w:rsidRDefault="004D071F" w:rsidP="00460565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84355">
              <w:rPr>
                <w:rFonts w:eastAsia="Times New Roman"/>
                <w:sz w:val="20"/>
                <w:szCs w:val="20"/>
                <w:lang w:eastAsia="en-GB"/>
              </w:rPr>
              <w:t>0.774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620B76" w14:textId="77777777" w:rsidR="004D071F" w:rsidRPr="00B84355" w:rsidRDefault="004D071F" w:rsidP="00460565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84355">
              <w:rPr>
                <w:rFonts w:eastAsia="Times New Roman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5EA527" w14:textId="77777777" w:rsidR="004D071F" w:rsidRPr="00B84355" w:rsidRDefault="004D071F" w:rsidP="00460565">
            <w:pPr>
              <w:spacing w:after="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B84355">
              <w:rPr>
                <w:rFonts w:eastAsia="Times New Roman"/>
                <w:sz w:val="20"/>
                <w:szCs w:val="20"/>
                <w:lang w:eastAsia="en-GB"/>
              </w:rPr>
              <w:t>0.695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F2A99A" w14:textId="77777777" w:rsidR="004D071F" w:rsidRPr="00B84355" w:rsidRDefault="004D071F" w:rsidP="00460565">
            <w:pPr>
              <w:spacing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84355">
              <w:rPr>
                <w:rFonts w:eastAsia="Times New Roman"/>
                <w:sz w:val="20"/>
                <w:szCs w:val="20"/>
                <w:lang w:eastAsia="en-GB"/>
              </w:rPr>
              <w:t>0.853</w:t>
            </w:r>
          </w:p>
        </w:tc>
      </w:tr>
    </w:tbl>
    <w:p w14:paraId="1E6169D3" w14:textId="77777777" w:rsidR="004D071F" w:rsidRPr="00B84355" w:rsidRDefault="004D071F" w:rsidP="004D071F">
      <w:pPr>
        <w:rPr>
          <w:sz w:val="20"/>
          <w:szCs w:val="20"/>
        </w:rPr>
      </w:pPr>
    </w:p>
    <w:p w14:paraId="1A258C7C" w14:textId="77777777" w:rsidR="004D071F" w:rsidRDefault="004D071F" w:rsidP="004D071F"/>
    <w:p w14:paraId="0066C7A7" w14:textId="77777777" w:rsidR="004D071F" w:rsidRDefault="004D071F" w:rsidP="00994A3D">
      <w:pPr>
        <w:jc w:val="both"/>
        <w:rPr>
          <w:rFonts w:cs="Times New Roman"/>
          <w:szCs w:val="24"/>
        </w:rPr>
      </w:pPr>
    </w:p>
    <w:p w14:paraId="38E11211" w14:textId="77777777" w:rsidR="004D071F" w:rsidRDefault="004D071F" w:rsidP="00994A3D">
      <w:pPr>
        <w:jc w:val="both"/>
        <w:rPr>
          <w:rFonts w:cs="Times New Roman"/>
          <w:szCs w:val="24"/>
        </w:rPr>
      </w:pPr>
      <w:bookmarkStart w:id="6" w:name="_GoBack"/>
      <w:bookmarkEnd w:id="6"/>
    </w:p>
    <w:sectPr w:rsidR="004D071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C2EF9A" w14:textId="77777777" w:rsidR="00863C82" w:rsidRDefault="00863C82" w:rsidP="00117666">
      <w:pPr>
        <w:spacing w:after="0"/>
      </w:pPr>
      <w:r>
        <w:separator/>
      </w:r>
    </w:p>
  </w:endnote>
  <w:endnote w:type="continuationSeparator" w:id="0">
    <w:p w14:paraId="6399EDBB" w14:textId="77777777" w:rsidR="00863C82" w:rsidRDefault="00863C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sl-SI" w:eastAsia="sl-SI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775B07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D071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775B07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D071F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sl-SI" w:eastAsia="sl-SI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39379B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D071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39379B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D071F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55F9BE" w14:textId="77777777" w:rsidR="00863C82" w:rsidRDefault="00863C82" w:rsidP="00117666">
      <w:pPr>
        <w:spacing w:after="0"/>
      </w:pPr>
      <w:r>
        <w:separator/>
      </w:r>
    </w:p>
  </w:footnote>
  <w:footnote w:type="continuationSeparator" w:id="0">
    <w:p w14:paraId="3F4DF681" w14:textId="77777777" w:rsidR="00863C82" w:rsidRDefault="00863C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sl-SI" w:eastAsia="sl-SI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slov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slov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slov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slov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slov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tavekseznam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071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3C82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slov1">
    <w:name w:val="heading 1"/>
    <w:basedOn w:val="Odstavekseznama"/>
    <w:next w:val="Navaden"/>
    <w:link w:val="Naslov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slov2">
    <w:name w:val="heading 2"/>
    <w:basedOn w:val="Naslov1"/>
    <w:next w:val="Navaden"/>
    <w:link w:val="Naslov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slov3">
    <w:name w:val="heading 3"/>
    <w:basedOn w:val="Navaden"/>
    <w:next w:val="Navaden"/>
    <w:link w:val="Naslov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slov4">
    <w:name w:val="heading 4"/>
    <w:basedOn w:val="Naslov3"/>
    <w:next w:val="Navaden"/>
    <w:link w:val="Naslov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slov5">
    <w:name w:val="heading 5"/>
    <w:basedOn w:val="Naslov4"/>
    <w:next w:val="Navaden"/>
    <w:link w:val="Naslov5Znak"/>
    <w:uiPriority w:val="2"/>
    <w:qFormat/>
    <w:rsid w:val="00AB6715"/>
    <w:pPr>
      <w:numPr>
        <w:ilvl w:val="4"/>
      </w:numPr>
      <w:outlineLvl w:val="4"/>
    </w:p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slov2Znak">
    <w:name w:val="Naslov 2 Znak"/>
    <w:basedOn w:val="Privzetapisavaodstavka"/>
    <w:link w:val="Naslov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naslov">
    <w:name w:val="Subtitle"/>
    <w:basedOn w:val="Navaden"/>
    <w:next w:val="Navaden"/>
    <w:link w:val="Podnaslov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naslovZnak">
    <w:name w:val="Podnaslov Znak"/>
    <w:basedOn w:val="Privzetapisavaodstavka"/>
    <w:link w:val="Podnaslov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naslov"/>
    <w:next w:val="Navaden"/>
    <w:uiPriority w:val="1"/>
    <w:qFormat/>
    <w:rsid w:val="00AB6715"/>
  </w:style>
  <w:style w:type="paragraph" w:styleId="Besedilooblaka">
    <w:name w:val="Balloon Text"/>
    <w:basedOn w:val="Navaden"/>
    <w:link w:val="Besediloobla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aslovknjige">
    <w:name w:val="Book Title"/>
    <w:basedOn w:val="Privzetapisavaodstavk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Napis">
    <w:name w:val="caption"/>
    <w:basedOn w:val="Navaden"/>
    <w:next w:val="Brezrazmikov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rezrazmikov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Pripombasklic">
    <w:name w:val="annotation reference"/>
    <w:basedOn w:val="Privzetapisavaodstavka"/>
    <w:uiPriority w:val="99"/>
    <w:semiHidden/>
    <w:unhideWhenUsed/>
    <w:rsid w:val="00AB6715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AB6715"/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AB6715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Poudarek">
    <w:name w:val="Emphasis"/>
    <w:basedOn w:val="Privzetapisavaodstavka"/>
    <w:uiPriority w:val="20"/>
    <w:qFormat/>
    <w:rsid w:val="00AB6715"/>
    <w:rPr>
      <w:rFonts w:ascii="Times New Roman" w:hAnsi="Times New Roman"/>
      <w:i/>
      <w:iCs/>
    </w:rPr>
  </w:style>
  <w:style w:type="character" w:styleId="Konnaopomba-sklic">
    <w:name w:val="endnote reference"/>
    <w:basedOn w:val="Privzetapisavaodstavka"/>
    <w:uiPriority w:val="99"/>
    <w:semiHidden/>
    <w:unhideWhenUsed/>
    <w:rsid w:val="00AB6715"/>
    <w:rPr>
      <w:vertAlign w:val="superscript"/>
    </w:rPr>
  </w:style>
  <w:style w:type="paragraph" w:styleId="Konnaopomba-besedilo">
    <w:name w:val="endnote text"/>
    <w:basedOn w:val="Navaden"/>
    <w:link w:val="Konnaopomba-besedil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Konnaopomba-besediloZnak">
    <w:name w:val="Končna opomba - besedilo Znak"/>
    <w:basedOn w:val="Privzetapisavaodstavka"/>
    <w:link w:val="Konnaopomba-besedil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enaHiperpovezava">
    <w:name w:val="FollowedHyperlink"/>
    <w:basedOn w:val="Privzetapisavaodstavk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Noga">
    <w:name w:val="footer"/>
    <w:basedOn w:val="Navaden"/>
    <w:link w:val="Nog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NogaZnak">
    <w:name w:val="Noga Znak"/>
    <w:basedOn w:val="Privzetapisavaodstavka"/>
    <w:link w:val="Noga"/>
    <w:uiPriority w:val="99"/>
    <w:rsid w:val="00AB6715"/>
    <w:rPr>
      <w:rFonts w:ascii="Times New Roman" w:hAnsi="Times New Roman"/>
      <w:sz w:val="24"/>
    </w:rPr>
  </w:style>
  <w:style w:type="character" w:styleId="Sprotnaopomba-sklic">
    <w:name w:val="footnote reference"/>
    <w:basedOn w:val="Privzetapisavaodstavka"/>
    <w:uiPriority w:val="99"/>
    <w:semiHidden/>
    <w:unhideWhenUsed/>
    <w:rsid w:val="00AB6715"/>
    <w:rPr>
      <w:vertAlign w:val="superscript"/>
    </w:rPr>
  </w:style>
  <w:style w:type="paragraph" w:styleId="Sprotnaopomba-besedilo">
    <w:name w:val="footnote text"/>
    <w:basedOn w:val="Navaden"/>
    <w:link w:val="Sprotnaopomba-besedil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protnaopomba-besediloZnak">
    <w:name w:val="Sprotna opomba - besedilo Znak"/>
    <w:basedOn w:val="Privzetapisavaodstavka"/>
    <w:link w:val="Sprotnaopomba-besedil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Glava">
    <w:name w:val="header"/>
    <w:basedOn w:val="Navaden"/>
    <w:link w:val="Glava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GlavaZnak">
    <w:name w:val="Glava Znak"/>
    <w:basedOn w:val="Privzetapisavaodstavka"/>
    <w:link w:val="Glava"/>
    <w:uiPriority w:val="99"/>
    <w:rsid w:val="00AB6715"/>
    <w:rPr>
      <w:rFonts w:ascii="Times New Roman" w:hAnsi="Times New Roman"/>
      <w:b/>
      <w:sz w:val="24"/>
    </w:rPr>
  </w:style>
  <w:style w:type="paragraph" w:styleId="Odstavekseznama">
    <w:name w:val="List Paragraph"/>
    <w:basedOn w:val="Navaden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povezava">
    <w:name w:val="Hyperlink"/>
    <w:basedOn w:val="Privzetapisavaodstavka"/>
    <w:uiPriority w:val="99"/>
    <w:unhideWhenUsed/>
    <w:rsid w:val="00AB6715"/>
    <w:rPr>
      <w:color w:val="0000FF"/>
      <w:u w:val="single"/>
    </w:rPr>
  </w:style>
  <w:style w:type="character" w:styleId="Intenzivenpoudarek">
    <w:name w:val="Intense Emphasis"/>
    <w:basedOn w:val="Privzetapisavaodstavk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zivensklic">
    <w:name w:val="Intense Reference"/>
    <w:basedOn w:val="Privzetapisavaodstavka"/>
    <w:uiPriority w:val="32"/>
    <w:qFormat/>
    <w:rsid w:val="00AB6715"/>
    <w:rPr>
      <w:b/>
      <w:bCs/>
      <w:smallCaps/>
      <w:color w:val="auto"/>
      <w:spacing w:val="5"/>
    </w:rPr>
  </w:style>
  <w:style w:type="character" w:styleId="tevilkavrstice">
    <w:name w:val="line number"/>
    <w:basedOn w:val="Privzetapisavaodstavka"/>
    <w:uiPriority w:val="99"/>
    <w:semiHidden/>
    <w:unhideWhenUsed/>
    <w:rsid w:val="00AB6715"/>
  </w:style>
  <w:style w:type="character" w:customStyle="1" w:styleId="Naslov3Znak">
    <w:name w:val="Naslov 3 Znak"/>
    <w:basedOn w:val="Privzetapisavaodstavka"/>
    <w:link w:val="Naslov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slov4Znak">
    <w:name w:val="Naslov 4 Znak"/>
    <w:basedOn w:val="Privzetapisavaodstavka"/>
    <w:link w:val="Naslov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slov5Znak">
    <w:name w:val="Naslov 5 Znak"/>
    <w:basedOn w:val="Privzetapisavaodstavka"/>
    <w:link w:val="Naslov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avadensplet">
    <w:name w:val="Normal (Web)"/>
    <w:basedOn w:val="Navade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avaden"/>
    <w:next w:val="Navaden"/>
    <w:link w:val="Ci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Znak">
    <w:name w:val="Citat Znak"/>
    <w:basedOn w:val="Privzetapisavaodstavka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repko">
    <w:name w:val="Strong"/>
    <w:basedOn w:val="Privzetapisavaodstavka"/>
    <w:uiPriority w:val="22"/>
    <w:qFormat/>
    <w:rsid w:val="00AB6715"/>
    <w:rPr>
      <w:rFonts w:ascii="Times New Roman" w:hAnsi="Times New Roman"/>
      <w:b/>
      <w:bCs/>
    </w:rPr>
  </w:style>
  <w:style w:type="character" w:styleId="Neenpoudarek">
    <w:name w:val="Subtle Emphasis"/>
    <w:basedOn w:val="Privzetapisavaodstavk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mrea">
    <w:name w:val="Table Grid"/>
    <w:basedOn w:val="Navadnatabela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slov">
    <w:name w:val="Title"/>
    <w:basedOn w:val="Navaden"/>
    <w:next w:val="Navaden"/>
    <w:link w:val="Naslov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aslovZnak">
    <w:name w:val="Naslov Znak"/>
    <w:basedOn w:val="Privzetapisavaodstavka"/>
    <w:link w:val="Naslo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aslov"/>
    <w:next w:val="Naslov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Navadnatabela"/>
    <w:next w:val="Tabelamrea"/>
    <w:uiPriority w:val="39"/>
    <w:rsid w:val="004D071F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E8082D7-7766-4F2E-9433-9F7C54CE32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5</Pages>
  <Words>678</Words>
  <Characters>386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elicita Urzi</cp:lastModifiedBy>
  <cp:revision>3</cp:revision>
  <cp:lastPrinted>2013-10-03T12:51:00Z</cp:lastPrinted>
  <dcterms:created xsi:type="dcterms:W3CDTF">2018-11-23T08:58:00Z</dcterms:created>
  <dcterms:modified xsi:type="dcterms:W3CDTF">2020-10-08T12:15:00Z</dcterms:modified>
</cp:coreProperties>
</file>